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CC4" w:rsidRPr="005F4AE2" w:rsidRDefault="00CC5CC4" w:rsidP="00CC5CC4">
      <w:pPr>
        <w:jc w:val="center"/>
        <w:rPr>
          <w:rFonts w:ascii="Times New Roman" w:hAnsi="Times New Roman" w:cs="Times New Roman"/>
          <w:b/>
          <w:sz w:val="28"/>
          <w:szCs w:val="28"/>
        </w:rPr>
      </w:pPr>
      <w:r>
        <w:rPr>
          <w:rFonts w:ascii="Times New Roman" w:hAnsi="Times New Roman" w:cs="Times New Roman"/>
          <w:b/>
          <w:sz w:val="28"/>
          <w:szCs w:val="28"/>
        </w:rPr>
        <w:t>Fig</w:t>
      </w:r>
      <w:r>
        <w:rPr>
          <w:rFonts w:ascii="Times New Roman" w:hAnsi="Times New Roman" w:cs="Times New Roman"/>
          <w:b/>
          <w:sz w:val="28"/>
          <w:szCs w:val="28"/>
        </w:rPr>
        <w:t xml:space="preserve"> S1</w:t>
      </w:r>
    </w:p>
    <w:p w:rsidR="00CC5CC4" w:rsidRPr="005F4AE2" w:rsidRDefault="00CC5CC4" w:rsidP="00CC5CC4">
      <w:pPr>
        <w:rPr>
          <w:rFonts w:ascii="Times New Roman" w:hAnsi="Times New Roman" w:cs="Times New Roman"/>
          <w:b/>
          <w:sz w:val="28"/>
          <w:szCs w:val="28"/>
        </w:rPr>
      </w:pPr>
    </w:p>
    <w:p w:rsidR="00CC5CC4" w:rsidRPr="005F4AE2" w:rsidRDefault="00CC5CC4" w:rsidP="00CC5CC4">
      <w:pPr>
        <w:jc w:val="center"/>
        <w:rPr>
          <w:rFonts w:ascii="Times New Roman" w:hAnsi="Times New Roman" w:cs="Times New Roman"/>
          <w:b/>
          <w:sz w:val="28"/>
          <w:szCs w:val="28"/>
        </w:rPr>
      </w:pPr>
      <w:r w:rsidRPr="005F4AE2">
        <w:rPr>
          <w:rFonts w:ascii="Times New Roman" w:hAnsi="Times New Roman" w:cs="Times New Roman"/>
          <w:b/>
          <w:sz w:val="28"/>
          <w:szCs w:val="28"/>
        </w:rPr>
        <w:t xml:space="preserve">Atrial </w:t>
      </w:r>
      <w:proofErr w:type="spellStart"/>
      <w:r w:rsidRPr="005F4AE2">
        <w:rPr>
          <w:rFonts w:ascii="Times New Roman" w:hAnsi="Times New Roman" w:cs="Times New Roman"/>
          <w:b/>
          <w:sz w:val="28"/>
          <w:szCs w:val="28"/>
        </w:rPr>
        <w:t>arrhythmogenicity</w:t>
      </w:r>
      <w:proofErr w:type="spellEnd"/>
      <w:r w:rsidRPr="005F4AE2">
        <w:rPr>
          <w:rFonts w:ascii="Times New Roman" w:hAnsi="Times New Roman" w:cs="Times New Roman"/>
          <w:b/>
          <w:sz w:val="28"/>
          <w:szCs w:val="28"/>
        </w:rPr>
        <w:t xml:space="preserve"> of KCNJ2-linked short QT syndrome mutations: insights from virtual human atria</w:t>
      </w:r>
    </w:p>
    <w:p w:rsidR="00CC5CC4" w:rsidRPr="005F4AE2" w:rsidRDefault="00CC5CC4" w:rsidP="00CC5CC4">
      <w:pPr>
        <w:rPr>
          <w:rFonts w:ascii="Times New Roman" w:hAnsi="Times New Roman" w:cs="Times New Roman"/>
        </w:rPr>
      </w:pPr>
    </w:p>
    <w:p w:rsidR="00CC5CC4" w:rsidRPr="005F4AE2" w:rsidRDefault="00CC5CC4" w:rsidP="00CC5CC4">
      <w:pPr>
        <w:jc w:val="center"/>
        <w:rPr>
          <w:rFonts w:ascii="Times New Roman" w:hAnsi="Times New Roman" w:cs="Times New Roman"/>
        </w:rPr>
      </w:pPr>
      <w:r w:rsidRPr="005F4AE2">
        <w:rPr>
          <w:rFonts w:ascii="Times New Roman" w:hAnsi="Times New Roman" w:cs="Times New Roman"/>
        </w:rPr>
        <w:t xml:space="preserve">Dominic G. Whittaker, </w:t>
      </w:r>
      <w:proofErr w:type="spellStart"/>
      <w:r w:rsidRPr="005F4AE2">
        <w:rPr>
          <w:rFonts w:ascii="Times New Roman" w:hAnsi="Times New Roman" w:cs="Times New Roman"/>
        </w:rPr>
        <w:t>Haibo</w:t>
      </w:r>
      <w:proofErr w:type="spellEnd"/>
      <w:r w:rsidRPr="005F4AE2">
        <w:rPr>
          <w:rFonts w:ascii="Times New Roman" w:hAnsi="Times New Roman" w:cs="Times New Roman"/>
        </w:rPr>
        <w:t xml:space="preserve"> Ni, Aziza El </w:t>
      </w:r>
      <w:proofErr w:type="spellStart"/>
      <w:r w:rsidRPr="005F4AE2">
        <w:rPr>
          <w:rFonts w:ascii="Times New Roman" w:hAnsi="Times New Roman" w:cs="Times New Roman"/>
        </w:rPr>
        <w:t>Harchi</w:t>
      </w:r>
      <w:proofErr w:type="spellEnd"/>
      <w:r w:rsidRPr="005F4AE2">
        <w:rPr>
          <w:rFonts w:ascii="Times New Roman" w:hAnsi="Times New Roman" w:cs="Times New Roman"/>
        </w:rPr>
        <w:t xml:space="preserve">, Jules C. </w:t>
      </w:r>
      <w:proofErr w:type="spellStart"/>
      <w:r w:rsidRPr="005F4AE2">
        <w:rPr>
          <w:rFonts w:ascii="Times New Roman" w:hAnsi="Times New Roman" w:cs="Times New Roman"/>
        </w:rPr>
        <w:t>Hancox</w:t>
      </w:r>
      <w:proofErr w:type="spellEnd"/>
      <w:r w:rsidRPr="005F4AE2">
        <w:rPr>
          <w:rFonts w:ascii="Times New Roman" w:hAnsi="Times New Roman" w:cs="Times New Roman"/>
        </w:rPr>
        <w:t xml:space="preserve">, </w:t>
      </w:r>
      <w:proofErr w:type="spellStart"/>
      <w:r w:rsidRPr="005F4AE2">
        <w:rPr>
          <w:rFonts w:ascii="Times New Roman" w:hAnsi="Times New Roman" w:cs="Times New Roman"/>
        </w:rPr>
        <w:t>Henggui</w:t>
      </w:r>
      <w:proofErr w:type="spellEnd"/>
      <w:r w:rsidRPr="005F4AE2">
        <w:rPr>
          <w:rFonts w:ascii="Times New Roman" w:hAnsi="Times New Roman" w:cs="Times New Roman"/>
        </w:rPr>
        <w:t xml:space="preserve"> Zhang</w:t>
      </w:r>
    </w:p>
    <w:p w:rsidR="003356EB" w:rsidRDefault="003356EB"/>
    <w:p w:rsidR="00CC5CC4" w:rsidRDefault="00CC5CC4"/>
    <w:p w:rsidR="00CC5CC4" w:rsidRPr="005F4AE2" w:rsidRDefault="00CC5CC4" w:rsidP="00CC5CC4">
      <w:pPr>
        <w:keepNext/>
        <w:jc w:val="center"/>
        <w:rPr>
          <w:rFonts w:ascii="Times New Roman" w:hAnsi="Times New Roman" w:cs="Times New Roman"/>
        </w:rPr>
      </w:pPr>
      <w:r w:rsidRPr="005F4AE2">
        <w:rPr>
          <w:rFonts w:ascii="Times New Roman" w:hAnsi="Times New Roman" w:cs="Times New Roman"/>
          <w:noProof/>
          <w:lang w:eastAsia="en-GB" w:bidi="ar-SA"/>
        </w:rPr>
        <w:drawing>
          <wp:inline distT="0" distB="0" distL="0" distR="0" wp14:anchorId="3D4D8AC5" wp14:editId="62D17F3B">
            <wp:extent cx="4010400" cy="458640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10400" cy="4586400"/>
                    </a:xfrm>
                    <a:prstGeom prst="rect">
                      <a:avLst/>
                    </a:prstGeom>
                  </pic:spPr>
                </pic:pic>
              </a:graphicData>
            </a:graphic>
          </wp:inline>
        </w:drawing>
      </w:r>
    </w:p>
    <w:p w:rsidR="00CC5CC4" w:rsidRPr="005F4AE2" w:rsidRDefault="00CC5CC4" w:rsidP="00CC5CC4">
      <w:pPr>
        <w:pStyle w:val="Caption"/>
        <w:jc w:val="both"/>
        <w:rPr>
          <w:rFonts w:ascii="Times New Roman" w:hAnsi="Times New Roman" w:cs="Times New Roman"/>
          <w:color w:val="auto"/>
          <w:sz w:val="24"/>
          <w:szCs w:val="24"/>
        </w:rPr>
      </w:pPr>
    </w:p>
    <w:p w:rsidR="00CC5CC4" w:rsidRPr="005F4AE2" w:rsidRDefault="00CC5CC4" w:rsidP="00CC5CC4">
      <w:pPr>
        <w:pStyle w:val="Caption"/>
        <w:jc w:val="both"/>
        <w:rPr>
          <w:rFonts w:ascii="Times New Roman" w:hAnsi="Times New Roman" w:cs="Times New Roman"/>
          <w:color w:val="auto"/>
          <w:sz w:val="22"/>
          <w:szCs w:val="22"/>
        </w:rPr>
      </w:pPr>
      <w:proofErr w:type="gramStart"/>
      <w:r w:rsidRPr="005F4AE2">
        <w:rPr>
          <w:rFonts w:ascii="Times New Roman" w:hAnsi="Times New Roman" w:cs="Times New Roman"/>
          <w:color w:val="auto"/>
          <w:sz w:val="22"/>
          <w:szCs w:val="22"/>
        </w:rPr>
        <w:t>Fig</w:t>
      </w:r>
      <w:r>
        <w:rPr>
          <w:rFonts w:ascii="Times New Roman" w:hAnsi="Times New Roman" w:cs="Times New Roman"/>
          <w:color w:val="auto"/>
          <w:sz w:val="22"/>
          <w:szCs w:val="22"/>
        </w:rPr>
        <w:t xml:space="preserve"> S1</w:t>
      </w:r>
      <w:r w:rsidRPr="005F4AE2">
        <w:rPr>
          <w:rFonts w:ascii="Times New Roman" w:hAnsi="Times New Roman" w:cs="Times New Roman"/>
          <w:color w:val="auto"/>
          <w:sz w:val="22"/>
          <w:szCs w:val="22"/>
        </w:rPr>
        <w:t>.</w:t>
      </w:r>
      <w:proofErr w:type="gramEnd"/>
      <w:r w:rsidRPr="005F4AE2">
        <w:rPr>
          <w:rFonts w:ascii="Times New Roman" w:hAnsi="Times New Roman" w:cs="Times New Roman"/>
          <w:color w:val="auto"/>
          <w:sz w:val="22"/>
          <w:szCs w:val="22"/>
        </w:rPr>
        <w:t xml:space="preserve"> </w:t>
      </w:r>
      <w:proofErr w:type="gramStart"/>
      <w:r w:rsidRPr="005F4AE2">
        <w:rPr>
          <w:rFonts w:ascii="Times New Roman" w:hAnsi="Times New Roman" w:cs="Times New Roman"/>
          <w:color w:val="auto"/>
          <w:sz w:val="22"/>
          <w:szCs w:val="22"/>
        </w:rPr>
        <w:t>Comparison of baseline and regional cell model APs with experimental data.</w:t>
      </w:r>
      <w:proofErr w:type="gramEnd"/>
      <w:r w:rsidRPr="005F4AE2">
        <w:rPr>
          <w:rFonts w:ascii="Times New Roman" w:hAnsi="Times New Roman" w:cs="Times New Roman"/>
          <w:color w:val="auto"/>
          <w:sz w:val="22"/>
          <w:szCs w:val="22"/>
        </w:rPr>
        <w:t xml:space="preserve"> </w:t>
      </w:r>
      <w:r w:rsidRPr="005F4AE2">
        <w:rPr>
          <w:rFonts w:ascii="Times New Roman" w:hAnsi="Times New Roman" w:cs="Times New Roman"/>
          <w:b w:val="0"/>
          <w:color w:val="auto"/>
          <w:sz w:val="22"/>
          <w:szCs w:val="22"/>
        </w:rPr>
        <w:t xml:space="preserve">(Ai) A </w:t>
      </w:r>
      <w:r w:rsidRPr="00CC5CC4">
        <w:rPr>
          <w:rFonts w:ascii="Times New Roman" w:hAnsi="Times New Roman" w:cs="Times New Roman"/>
          <w:b w:val="0"/>
          <w:color w:val="auto"/>
          <w:sz w:val="22"/>
          <w:szCs w:val="22"/>
        </w:rPr>
        <w:t xml:space="preserve">comparison of the baseline right atrium (RA) model AP used in this study with experimental recordings of action potentials taken from human RA myocytes </w:t>
      </w:r>
      <w:r w:rsidRPr="00CC5CC4">
        <w:rPr>
          <w:rFonts w:ascii="Times New Roman" w:hAnsi="Times New Roman" w:cs="Times New Roman"/>
          <w:b w:val="0"/>
          <w:color w:val="auto"/>
          <w:sz w:val="22"/>
          <w:szCs w:val="22"/>
        </w:rPr>
        <w:fldChar w:fldCharType="begin"/>
      </w:r>
      <w:r w:rsidRPr="00CC5CC4">
        <w:rPr>
          <w:rFonts w:ascii="Times New Roman" w:hAnsi="Times New Roman" w:cs="Times New Roman"/>
          <w:b w:val="0"/>
          <w:color w:val="auto"/>
          <w:sz w:val="22"/>
          <w:szCs w:val="22"/>
        </w:rPr>
        <w:instrText xml:space="preserve"> ADDIN ZOTERO_ITEM CSL_CITATION {"citationID":"1qp7du7ece","properties":{"formattedCitation":"{\\rtf [1\\uc0\\u8211{}5]}","plainCitation":"[1–5]"},"citationItems":[{"id":2088,"uris":["http://zotero.org/users/2749334/items/RUPM2NGI"],"uri":["http://zotero.org/users/2749334/items/RUPM2NGI"],"itemData":{"id":2088,"type":"article-journal","title":"Delayed rectifier outward current and repolarization in human atrial myocytes.","container-title":"Circulation Research","page":"276-285","volume":"73","issue":"2","source":"circres.ahajournals.org","abstract":"Previous work has suggested that the primary time-dependent repolarizing current in human atrium is the transient outward current (Ito), but interventions known to alter the magnitude of the delayed rectifier current (IK) affect atrial electrophysiology and arrhythmias in humans. To explore the potential role of IK in human atrial tissue, we used the whole-cell configuration of the patch-clamp technique to record action potentials and ionic currents in isolated myocytes from human atrium. A delayed outward current was present in the majority of myocytes, activating with a time constant ranging from 348 +/- 61 msec (mean +/- SEM) at -20 mV to 129 +/- 25 msec at +60 mV. The reversal potential of tail currents was linearly related to log [K+]o with a slope of 55 mV per decade, and fully activated tail currents showed inward rectification. The potassium selectivity, kinetics, and voltage dependence were similar to those reported for IK in other cardiac preparations. In cells with both Ito and IK, IK greatly exceeded both components of Ito (Ito1 and Ito2) within 50 msec of a voltage step from -70 to +20 mV. Based on the relative magnitude of Ito and IK, three types of cells could be distinguished: type 1 (58% [73/126] of the cells) displayed a large Ito together with a clear IK, type 2 (13% [17/126] of the cells) displayed only IK, and type 3 (29% [36/126] of the cells) was characterized by a prominent Ito and negligible IK. Consistent differences in action potential morphology were observed, with type 2 cells having a higher plateau and steeper phase 3 slope and type 3 cells showing a triangular action potential and lesser phase 3 slope compared with type 1 cells. We conclude that IK is present in a majority of human atrial myocytes and may play a significant role in their repolarization and that previously observed variability in human atrial action potential morphology may be partially due to differences in the relative magnitude of time-dependent outward currents.","DOI":"10.1161/01.RES.73.2.276","ISSN":"0009-7330, 1524-4571","note":"PMID: 8330373","language":"en","author":[{"family":"Wang","given":"Z."},{"family":"Fermini","given":"B."},{"family":"Nattel","given":"S."}],"issued":{"date-parts":[["1993",8,1]]},"PMID":"8330373"}},{"id":2119,"uris":["http://zotero.org/users/2749334/items/U5G6ZRK6"],"uri":["http://zotero.org/users/2749334/items/U5G6ZRK6"],"itemData":{"id":2119,"type":"article-journal","title":"Role of IKur in Controlling Action Potential Shape and Contractility in the Human Atrium","container-title":"Circulation","page":"2299-2306","volume":"110","issue":"16","source":"circ.ahajournals.org","abstract":"Background— The ultrarapid outward current IKur is a major repolarizing current in human atrium and a potential target for treating atrial arrhythmias. The effects of selective block of IKur by low concentrations of 4-aminopyridine or the biphenyl derivative AVE 0118 were investigated on right atrial action potentials (APs) in trabeculae from patients in sinus rhythm (SR) or chronic atrial fibrillation (AF).\nMethods and Results— AP duration at 90% repolarization (APD90) was shorter in AF than in SR (300±16 ms, n=6, versus 414±10 ms, n=15), whereas APD20 was longer (35±9 ms in AF versus 5±2 ms in SR, P&lt;0.05). 4-Aminopyridine (5 μmol/L) elevated the plateau to more positive potentials from −21±3 to −6±3 mV in SR and 0±3 to +12±3 mV in AF. 4-Aminopyridine reversibly shortened APD90 from 414±10 to 350±10 ms in SR but prolonged APD90 from 300±16 to 320±13 ms in AF. Similar results were obtained with AVE 0118 (6 μmol/L). Computer simulations of IKur block in human atrial APs predicted secondary increases in ICa,L and in the outward rectifiers IKr and IKs, with smaller changes in AF than SR. The indirect increase in ICa,L was supported by a positive inotropic effect of 4-aminopyridine without direct effects on ICa,L in atrial but not ventricular preparations. In accordance with the model predictions, block of IKr with E-4031 converted APD shortening effects of IKur block in SR into AP prolongation.\nConclusions— Whether inhibition of IKur prolongs or shortens APD depends on the disease status of the atria and is determined by the level of electrical remodeling.","DOI":"10.1161/01.CIR.0000145155.60288.71","ISSN":"0009-7322, 1524-4539","note":"PMID: 15477405","language":"en","author":[{"family":"Wettwer","given":"Erich"},{"family":"Hála","given":"Ottó"},{"family":"Christ","given":"Torsten"},{"family":"Heubach","given":"Jürgen F."},{"family":"Dobrev","given":"Dobromir"},{"family":"Knaut","given":"Michael"},{"family":"Varró","given":"András"},{"family":"Ravens","given":"Ursula"}],"issued":{"date-parts":[["2004",10,19]]},"PMID":"15477405"}},{"id":74,"uris":["http://zotero.org/users/2749334/items/9TRGT9KA"],"uri":["http://zotero.org/users/2749334/items/9TRGT9KA"],"itemData":{"id":74,"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 1755-3245","note":"PMID: 10615396","language":"en","author":[{"family":"Bosch","given":"Ralph F."},{"family":"Zeng","given":"Xiaorong"},{"family":"Grammer","given":"Joachim B."},{"family":"Popovic","given":"Katarina"},{"family":"Mewis","given":"Christian"},{"family":"Kühlkamp","given":"Volker"}],"issued":{"date-parts":[["1999",10,1]]},"PMID":"10615396"}},{"id":1343,"uris":["http://zotero.org/users/2749334/items/ZD6ZIG45"],"uri":["http://zotero.org/users/2749334/items/ZD6ZIG45"],"itemData":{"id":1343,"type":"article-journal","title":"Characterization of Inwardly Rectifying K+ Channel in Human Cardiac Myocytes","container-title":"Circulation","page":"164-174","volume":"92","issue":"2","source":"circ.ahajournals.org","abstract":"Background Little is known about the characteristics of the inwardly rectifying K+ channel (IK1) and the influence of preexisting heart disease on the channel properties in the human heart.\nMethods and Results We studied the characteristics of cardiac IK1 in freshly isolated adult human atrial and ventricular myocytes by using the patch-clamp technique. Specimens were obtained from the atria and ventricles of 48 patients undergoing cardiac surgery or transplantation and from four explanted donor hearts. The action potential in ventricular myocytes exhibited a longer duration (391.4±30.2 milliseconds at 90% repolarization, n=10) than in atrium (289.4±23.0 milliseconds, n=18, P&lt;.001) and had a fast late repolarization phase (phase 3). The final phase of repolarization in ventricle was frequency independent. Whole-cell IK1 in ventricle exhibited greater slope conductance (84.0±7.9 nS at the reversal potential, EK; n=27) than in atrium (9.7±1.2 nS at EK; n=8, P&lt;.001). The steady-state current-voltage (I-V) relation in ventricular IK1 demonstrated inward rectification with a region of negative slope. This negative slope region was not prominent in atrial IK1. The macroscopic currents were blocked by Ba2+ and Cs+. The channel characteristics in ventricular myocytes from patients with congestive heart failure after idiopathic dilated cardiomyopathy (DCM) exhibited distinct properties compared with those from patients with ischemic cardiomyopathy (ICM). The action potential in ventricular myocytes from patients with DCM had a longer duration (490.8±24.5 milliseconds, n=11) compared with that for ICM (420.6±29.6 milliseconds, n=11, P&lt;.01) and had a slow repolarization phase (phase 3) with a low resting membrane potential. The whole-cell current slope conductance for DCM was smaller (41.2±9.0 nS at EK, n=7) than that for ICM (80.7±17.0 nS, n=6, P&lt;.05). In single-channel recordings from cell-attached patches, ventricular IK1 channels had characteristics similar to those of atrial IK1; channel openings occurred in long-lasting bursts with similar conductance and gating kinetics. In contrast, the percent of patches in which IK1 channels were found was 34.7% (25 of 72) of patches in atrium and 88.6% (31 of 35) of patches in ventricle. Single IK1 channel activity for DCM exhibited frequent long-lasting bursts separated by brief interburst intervals at every holding voltage with the open probability displaying little voltage sensitivity (≈0.6). Channel activity was observed in 56.2% (18 of 32) of patches for DCM and 77.4% (24 of 31) of patches for ICM. Similar results were obtained from atrial IK1 channels for DCM. In addition, channel characteristics were not significantly different between ICM and explanted donor hearts (donors). IK1 channels in cat and guinea pig had characteristics virtually similar to those of humans, with the exception of lower open probability than that in humans.\nConclusions These results suggest that the electrophysiological characteristics of human atrial and ventricular IK1 channels were similar to those of other mammalian hearts, with the possible exception that the channel open probability in humans may be higher, that the whole-cell IK1 density is higher in human ventricle than in atrium, and that IK1 channels in patients with DCM exhibited electrophysiological properties distinct from IK1 channels found in patients with ICM and in donors.","DOI":"10.1161/01.CIR.92.2.164","ISSN":"0009-7322, 1524-4539","note":"PMID: 7600647","language":"en","author":[{"family":"Koumi","given":"Shin-ichi"},{"family":"Backer","given":"Carl L."},{"family":"Arentzen","given":"Carl E."}],"issued":{"date-parts":[["1995",7,15]]},"PMID":"7600647"}},{"id":1557,"uris":["http://zotero.org/users/2749334/items/BUS23UP5"],"uri":["http://zotero.org/users/2749334/items/BUS23UP5"],"itemData":{"id":1557,"type":"article-journal","title":"The contribution of ionic currents to changes in refractoriness of human atrial myocytes associated with chronic atrial fibrillation","container-title":"Cardiovascular Research","page":"226-235","volume":"52","issue":"2","source":"cardiovascres.oxfordjournals.org","abstract":"Objective: To investigate changes in human atrial single cell functional electrophysiological properties associated with chronic atrial fibrillation (AF), and the contribution to these of accompanying ion current changes. Methods: The whole cell patch clamp technique was used to record action potentials, the effective refractory period (ERP) and ion currents, in the absence and presence of drugs, in enzymatically isolated myocytes from 11 patients with chronic (&lt;6 months) AF and 39 patients in sinus rhythm. Results: Stimulation at high rates (up to 600 beats/min) markedly shortened late repolarisation and the ERP in cells from patients in sinus rhythm, and depolarised the maximum diastolic potential (MDP). Chronic AF was associated with a reduction in the ERP at physiological rate (from 203±16 to 104±15 ms, P&lt;0.05), and marked attenuation in rate effects on the ERP and repolarisation. The abbreviated terminal phase of repolarisation prevented fast rate-induced depolarisation of the MDP in cells from patients with AF. The density of L-type Ca2+ (ICaL) and transient outward K+ (ITO) currents was significantly reduced in cells from patients with AF (by 60–65%), whilst the inward rectifier K+ current (IK1) was increased, and the sustained outward current (IKSUS) was unaltered. Superfusion of cells from patients in sinus rhythm with nifedipine (10 micromol/l) moderately shortened repolarisation, but had no effect on the ERP (228±12 vs. 225±11 ms). 4-Aminopyridine (2 mmol/l) markedly prolonged repolarisation and the ERP (by 35%, P&lt;0.05). However, the combination of these drugs had no effect on late repolarisation or refractoriness. Conclusion: Chronic AF in humans is associated with attenuation in adaptation of the atrial single cell ERP and MDP to fast rates, which may not be explained fully by accompanying changes in ICaL and ITO.","DOI":"10.1016/S0008-6363(01)00380-7","ISSN":"0008-6363, 1755-3245","note":"PMID: 11684070","language":"en","author":[{"family":"Workman","given":"Antony J."},{"family":"Kane","given":"Kathleen A."},{"family":"Rankin","given":"Andrew C."}],"issued":{"date-parts":[["2001",11,1]]},"PMID":"11684070"}}],"schema":"https://github.com/citation-style-language/schema/raw/master/csl-citation.json"} </w:instrText>
      </w:r>
      <w:r w:rsidRPr="00CC5CC4">
        <w:rPr>
          <w:rFonts w:ascii="Times New Roman" w:hAnsi="Times New Roman" w:cs="Times New Roman"/>
          <w:b w:val="0"/>
          <w:color w:val="auto"/>
          <w:sz w:val="22"/>
          <w:szCs w:val="22"/>
        </w:rPr>
        <w:fldChar w:fldCharType="separate"/>
      </w:r>
      <w:r w:rsidRPr="00CC5CC4">
        <w:rPr>
          <w:rFonts w:ascii="Times New Roman" w:hAnsi="Times New Roman" w:cs="Times New Roman"/>
          <w:b w:val="0"/>
          <w:color w:val="auto"/>
          <w:sz w:val="22"/>
          <w:szCs w:val="24"/>
        </w:rPr>
        <w:t>[1–5]</w:t>
      </w:r>
      <w:r w:rsidRPr="00CC5CC4">
        <w:rPr>
          <w:rFonts w:ascii="Times New Roman" w:hAnsi="Times New Roman" w:cs="Times New Roman"/>
          <w:b w:val="0"/>
          <w:color w:val="auto"/>
          <w:sz w:val="22"/>
          <w:szCs w:val="22"/>
        </w:rPr>
        <w:fldChar w:fldCharType="end"/>
      </w:r>
      <w:r w:rsidRPr="00CC5CC4">
        <w:rPr>
          <w:rFonts w:ascii="Times New Roman" w:hAnsi="Times New Roman" w:cs="Times New Roman"/>
          <w:b w:val="0"/>
          <w:color w:val="auto"/>
          <w:sz w:val="22"/>
          <w:szCs w:val="22"/>
        </w:rPr>
        <w:t>. (</w:t>
      </w:r>
      <w:proofErr w:type="spellStart"/>
      <w:r w:rsidRPr="00CC5CC4">
        <w:rPr>
          <w:rFonts w:ascii="Times New Roman" w:hAnsi="Times New Roman" w:cs="Times New Roman"/>
          <w:b w:val="0"/>
          <w:color w:val="auto"/>
          <w:sz w:val="22"/>
          <w:szCs w:val="22"/>
        </w:rPr>
        <w:t>Aii</w:t>
      </w:r>
      <w:proofErr w:type="spellEnd"/>
      <w:r w:rsidRPr="00CC5CC4">
        <w:rPr>
          <w:rFonts w:ascii="Times New Roman" w:hAnsi="Times New Roman" w:cs="Times New Roman"/>
          <w:b w:val="0"/>
          <w:color w:val="auto"/>
          <w:sz w:val="22"/>
          <w:szCs w:val="22"/>
        </w:rPr>
        <w:t>) Validation of baseline model against experimentally-measured metrics; action potential amplitude (APA), maximum upstroke velocity (MUV), action potential duration at 50% and 90% (APD</w:t>
      </w:r>
      <w:r w:rsidRPr="00CC5CC4">
        <w:rPr>
          <w:rFonts w:ascii="Times New Roman" w:hAnsi="Times New Roman" w:cs="Times New Roman"/>
          <w:b w:val="0"/>
          <w:color w:val="auto"/>
          <w:sz w:val="22"/>
          <w:szCs w:val="22"/>
          <w:vertAlign w:val="subscript"/>
        </w:rPr>
        <w:t>50</w:t>
      </w:r>
      <w:r w:rsidRPr="00CC5CC4">
        <w:rPr>
          <w:rFonts w:ascii="Times New Roman" w:hAnsi="Times New Roman" w:cs="Times New Roman"/>
          <w:b w:val="0"/>
          <w:color w:val="auto"/>
          <w:sz w:val="22"/>
          <w:szCs w:val="22"/>
        </w:rPr>
        <w:t xml:space="preserve"> and APD</w:t>
      </w:r>
      <w:r w:rsidRPr="00CC5CC4">
        <w:rPr>
          <w:rFonts w:ascii="Times New Roman" w:hAnsi="Times New Roman" w:cs="Times New Roman"/>
          <w:b w:val="0"/>
          <w:color w:val="auto"/>
          <w:sz w:val="22"/>
          <w:szCs w:val="22"/>
          <w:vertAlign w:val="subscript"/>
        </w:rPr>
        <w:t>90</w:t>
      </w:r>
      <w:r w:rsidRPr="00CC5CC4">
        <w:rPr>
          <w:rFonts w:ascii="Times New Roman" w:hAnsi="Times New Roman" w:cs="Times New Roman"/>
          <w:b w:val="0"/>
          <w:color w:val="auto"/>
          <w:sz w:val="22"/>
          <w:szCs w:val="22"/>
        </w:rPr>
        <w:t xml:space="preserve">, respectively), and resting membrane potential (RMP), using data from </w:t>
      </w:r>
      <w:r w:rsidRPr="00CC5CC4">
        <w:rPr>
          <w:rFonts w:ascii="Times New Roman" w:hAnsi="Times New Roman" w:cs="Times New Roman"/>
          <w:b w:val="0"/>
          <w:color w:val="auto"/>
          <w:sz w:val="22"/>
          <w:szCs w:val="22"/>
        </w:rPr>
        <w:fldChar w:fldCharType="begin"/>
      </w:r>
      <w:r w:rsidRPr="00CC5CC4">
        <w:rPr>
          <w:rFonts w:ascii="Times New Roman" w:hAnsi="Times New Roman" w:cs="Times New Roman"/>
          <w:b w:val="0"/>
          <w:color w:val="auto"/>
          <w:sz w:val="22"/>
          <w:szCs w:val="22"/>
        </w:rPr>
        <w:instrText xml:space="preserve"> ADDIN ZOTERO_ITEM CSL_CITATION {"citationID":"vjrqpp6fj","properties":{"formattedCitation":"{\\rtf [3,6\\uc0\\u8211{}14]}","plainCitation":"[3,6–14]"},"citationItems":[{"id":221,"uris":["http://zotero.org/users/2749334/items/PTSW44U8"],"uri":["http://zotero.org/users/2749334/items/PTSW44U8"],"itemData":{"id":221,"type":"article-journal","title":"Characterization and comparison of Na+, K+ and Ca2+ currents between myocytes from human atrial right appendage and atrial septum","container-title":"Cellular Physiology and Biochemistry: International Journal of Experimental Cellular Physiology, Biochemistry, and Pharmacology","page":"385-394","volume":"21","issue":"5-6","source":"PubMed","abstract":"Atrial pacing to reduce paroxysmal atrial fibrillation recurrences is performed in right atrial appendage (RAA) traditionally. However, recent studies indicate that atrial septal (AS) pacing produces better outcomes than the RAA pacing. The underlying mechanisms for this difference remained unclear. One possible explanation for the superiority of AS pacing over RAA pacing is that the two different regions have distinct electrophysiological properties. The study was to explore whether there indeed exist regional differences of electrical activities between RAA and AS, using whole-cell patch clamp techniques. The results showed that RAA cells had longer action potential duration, more negative resting potential and greater amplitude of action potential, whereas AS cells had more rapid depolarizing velocity. The sodium current was significantly smaller in RAA cells, whereas the calcium current was markedly smaller in AS cells. The transient outward K(+) current was similar in both regions. The ultrarapid delayed rectifier K(+) current was greater in RAA than that in AS cells. The inward rectifier K(+) current was similar at potentials more negative to -60 mV in both regions. The results indicate that RAA and AS of patients with rheumatic heart disease possess distinct electrophysiological properties. These differences provided a rational explanation for the different efficacies in treating atrial fibrillation by atrial pacing in RAA and AS regions.","DOI":"10.1159/000129631","ISSN":"1421-9778","note":"PMID: 18453746","journalAbbreviation":"Cell. Physiol. Biochem.","language":"eng","author":[{"family":"Gong","given":"Dongmei"},{"family":"Zhang","given":"Yong"},{"family":"Cai","given":"Benzhi"},{"family":"Meng","given":"Qingxin"},{"family":"Jiang","given":"Shulin"},{"family":"Li","given":"Xia"},{"family":"Shan","given":"Luchen"},{"family":"Liu","given":"Yanyan"},{"family":"Qiao","given":"Guofen"},{"family":"Lu","given":"Yanjie"},{"family":"Yang","given":"Baofeng"}],"issued":{"date-parts":[["2008"]]},"PMID":"18453746"}},{"id":214,"uris":["http://zotero.org/users/2749334/items/NRAID5Z4"],"uri":["http://zotero.org/users/2749334/items/NRAID5Z4"],"itemData":{"id":214,"type":"article-journal","title":"Late Sodium Current in Human Atrial Cardiomyocytes from Patients in Sinus Rhythm and Atrial Fibrillation","container-title":"PLoS ONE","volume":"10","issue":"6","source":"PubMed Central","abstract":"Slowly inactivating Na+ channels conducting “late” Na+ current (INa,late) contribute to ventricular arrhythmogenesis under pathological conditions. INa,late was also reported to play a role in chronic atrial fibrillation (AF). The objective of this study was to investigate INa,late in human right atrial cardiomyocytes as a putative drug target for treatment of AF. To activate Na+ channels, cardiomyocytes from transgenic mice which exhibit INa,late (ΔKPQ), and right atrial cardiomyocytes from patients in sinus rhythm (SR) and AF were voltage clamped at room temperature by 250-ms long test pulses to -30 mV from a holding potential of -80 mV with a 100-ms pre-pulse to -110 mV (protocol I). INa,late at -30 mV was not discernible as deviation from the extrapolated straight line IV-curve between -110 mV and -80 mV in human atrial cells. Therefore, tetrodotoxin (TTX, 10 μM) was used to define persistent inward current after 250 ms at -30 mV as INa,late. TTX-sensitive current was 0.27±0.06 pA/pF in ventricular cardiomyocytes from ΔKPQ mice, and amounted to 0.04±0.01 pA/pF and 0.09±0.02 pA/pF in SR and AF human atrial cardiomyocytes, respectively. With protocol II (holding potential -120 mV, pre-pulse to -80 mV) TTX-sensitive INa,late was always larger than with protocol I. Ranolazine (30 μM) reduced INa,late by 0.02±0.02 pA/pF in SR and 0.09±0.02 pA/pF in AF cells. At physiological temperature (37°C), however, INa,late became insignificant. Plateau phase and upstroke velocity of action potentials (APs) recorded with sharp microelectrodes in intact human trabeculae were more sensitive to ranolazine in AF than in SR preparations. Sodium channel subunits expression measured with qPCR was high for SCN5A with no difference between SR and AF. Expression of SCN8A and SCN10A was low in general, and lower in AF than in SR. In conclusion, We confirm for the first time a TTX-sensitive current (INa,late) in right atrial cardiomyocytes from SR and AF patients at room temperature, but not at physiological temperature. While our study provides evidence for the presence of INa,late in human atria, the potential of such current as a target for the treatment of AF remains to be demonstrated.","URL":"http://www.ncbi.nlm.nih.gov/pmc/articles/PMC4485891/","DOI":"10.1371/journal.pone.0131432","ISSN":"1932-6203","note":"PMID: 26121051\nPMCID: PMC4485891","journalAbbreviation":"PLoS One","author":[{"family":"Poulet","given":"Claire"},{"family":"Wettwer","given":"Erich"},{"family":"Grunnet","given":"Morten"},{"family":"Jespersen","given":"Thomas"},{"family":"Fabritz","given":"Larissa"},{"family":"Matschke","given":"Klaus"},{"family":"Knaut","given":"Michael"},{"family":"Ravens","given":"Ursula"}],"issued":{"date-parts":[["2015",6,29]]},"accessed":{"date-parts":[["2015",12,10]]},"PMID":"26121051","PMCID":"PMC4485891"}},{"id":97,"uris":["http://zotero.org/users/2749334/items/BTR8DNBN"],"uri":["http://zotero.org/users/2749334/items/BTR8DNBN"],"itemData":{"id":97,"type":"article-journal","title":"Electrophysiologic properties and response to pharmacologic agents of fibers from diseased human atria.","container-title":"Circulation","page":"774-779","volume":"54","issue":"5","source":"circ.ahajournals.org","abstract":"We used standard microelectrode techniques to record action potentials of human right atrial fibers obtained during cardiac surgery, and correlated these potentials with clinical and preoperative ECG data. Human atrial fibers were classified as follows: Group A (ten patients) had a maximum diastolic potential (MDP) of -71.4 +/- 5.1mV (mean +/- SD), and action potentials that were primarily fast responses. These atria were normal or slightly dilated. In group B (12 patients) MDP was 50.3 +/- 5.7 mV; action potentials were slow responses and the atria were moderately to markedly dilated. Atrial arrhythmias occurred in four group B and no group A patients. The ECG revealed a signficant difference (P less than 0.005) in P wave duration: group A, 89 +/- 3.0 msec; group B, 111 +/- 6.0 msec. Verapamil, 0.1 mg/L, markedly depressed only the action potential plateau of group A. Procainamide 1-100 mg/L had equivalent effects on fibers of both groups A and B, effects which were small at dosages of less than 40 mg/L. Procainamide did not depress slow response automaticity, but verapamil (0.1-1 mg/L) did.","DOI":"10.1161/01.CIR.54.5.774","ISSN":"0009-7322, 1524-4539","note":"PMID: 975472","journalAbbreviation":"Circulation","language":"en","author":[{"family":"Hordof","given":"A. J."},{"family":"Edie","given":"R."},{"family":"Malm","given":"J. R."},{"family":"Hoffman","given":"B. F."},{"family":"Rosen","given":"M. R."}],"issued":{"date-parts":[["1976",11,1]]},"PMID":"975472"}},{"id":11,"uris":["http://zotero.org/users/2749334/items/35CJKG57"],"uri":["http://zotero.org/users/2749334/items/35CJKG57"],"itemData":{"id":11,"type":"article-journal","title":"Electrophysiologic Properties of Isolated Preparations of Human Atrial Myocardium","container-title":"Circulation Research","page":"293-300","volume":"30","issue":"3","source":"circres.ahajournals.org","abstract":"The electrophysiologic properties of human atrium were studied with intracellular microelectrodes in 22 preparations of human right atrial tissue obtained at the time of corrective open heart surgery. Two types of fibers were identified: the first had electrical characteristics typical of atrial contractile cells and the second those of atrial specialized fibers. Automaticity developed only in the latter type of cell. In 36 impalements of specialized atrial fibers, resting membrane potential was -86 ± 5 mv (mean ±SD), transmembrane action potential amplitude was 102 ± 12 mv, transmembrane action potential overshoot was 16 ± 4 mv. Similar results were obtained in 49 impalements of contractile fibers. Conduction velocity measured 0.28-0.33 m/sec in contractile fibers and 0.41-0.45 m/sec in specialized atrial fibers. Action potential duration of specialized atrial fibers was linearly related to the basic cycle length between 200 and 1000 msec. At cycle lengths greater than 1000 msec the increase in action potential duration was no longer linear. There was a decrease of 58 mv in resting membrane potential of specialized atrial fibers when exposed to a tenfold increase in extracellular [K+]. This decrease occurred in a linear fashion in [K+] above 5 mM. These experiments provide reference values for future studies dealing with electrophysiology of human atrial tissue.","DOI":"10.1161/01.RES.30.3.293","ISSN":"0009-7330, 1524-4571","note":"PMID: 5060431","journalAbbreviation":"Circulation Research","language":"en","author":[{"family":"Gelband","given":"Henry"},{"family":"Bush","given":"Harry L."},{"family":"Rosen","given":"Michael R."},{"family":"Myerburg","given":"Robert J."},{"family":"Hoffman","given":"Brian F."}],"issued":{"date-parts":[["1972",3,1]]},"PMID":"5060431"}},{"id":248,"uris":["http://zotero.org/users/2749334/items/TGS9IP9I"],"uri":["http://zotero.org/users/2749334/items/TGS9IP9I"],"itemData":{"id":248,"type":"article-journal","title":"Electrophysiological and arrhythmogenic effects of 5-hydroxytryptamine on human atrial cells are reduced in atrial fibrillation","container-title":"Journal of Molecular and Cellular Cardiology","page":"54-62","volume":"42","issue":"1","source":"ScienceDirect","abstract":"5-Hydroxytryptamine (5-HT) is proarrhythmic in atrial cells from patients in sinus rhythm (SR) via activation of 5-HT4 receptors, but its effects in atrial cells from patients with atrial fibrillation (AF) are unknown. The whole-cell perforated patch-clamp technique was used to record L-type Ca2+ current (ICaL), action potential duration (APD) and arrhythmic activity at 37 °C in enzymatically isolated atrial cells obtained from patients undergoing cardiac surgery, in SR or with chronic AF. In the AF group, 5-HT (10 μM) produced an increase in ICaL of 115 ± 21% above control (n = 10 cells, 6 patients) that was significantly smaller than that in the SR group (232 ± 33%; p &amp;lt; 0.05; n = 27 cells, 12 patients). Subsequent co-application of isoproterenol (1 μM) caused a further increase in ICaL in the AF group (by 256 ± 94%) that was greater than that in the SR group (22 ± 6%; p &amp;lt; 0.05). The APD at 50% repolarisation (APD50) was prolonged by 14 ± 3 ms by 5-HT in the AF group (n = 37 cells, 14 patients). This was less than that in the SR group (27 ± 4 ms; p &amp;lt; 0.05; n = 58 cells, 24 patients). Arrhythmic activity in response to 5-HT was observed in 22% of cells in the SR group, but none was observed in the AF group (p &amp;lt; 0.05). Atrial fibrillation was associated with reduced effects of 5-HT, but not of isoproterenol, on ICaL in human atrial cells. This reduced effect on ICaL was associated with a reduced APD50 and arrhythmic activity with 5-HT. Thus, the potentially arrhythmogenic influence of 5-HT may be suppressed in AF-remodelled human atrium.","DOI":"10.1016/j.yjmcc.2006.08.007","ISSN":"0022-2828","journalAbbreviation":"Journal of Molecular and Cellular Cardiology","author":[{"family":"Pau","given":"Davide"},{"family":"Workman","given":"Antony J."},{"family":"Kane","given":"Kathleen A."},{"family":"Rankin","given":"Andrew C."}],"issued":{"date-parts":[["2007",1]]}}},{"id":91,"uris":["http://zotero.org/users/2749334/items/BEAVCRBC"],"uri":["http://zotero.org/users/2749334/items/BEAVCRBC"],"itemData":{"id":91,"type":"article-journal","title":"Anti-adrenergic effects of endothelin on human atrial action potentials are potentially anti-arrhythmic","container-title":"Journal of molecular and cellular cardiology","page":"717-24","volume":"40","issue":"5","DOI":"10.1016/j.yjmcc.2006.01.012","ISSN":"0022-2828","author":[{"family":"Calum J Redpath","given":"Andrew C. Rankin"}],"issued":{"date-parts":[["2006"]]}}},{"id":285,"uris":["http://zotero.org/users/2749334/items/X3MVCXEQ"],"uri":["http://zotero.org/users/2749334/items/X3MVCXEQ"],"itemData":{"id":285,"type":"article-journal","title":"Monophasic Action Potential Duration at the Crista Terminalis in Patients With Sinus Node Disease","container-title":"Circulation Journal","page":"1361-1367","volume":"69","issue":"11","source":"J-Stage","abstract":"Background The repolarization properties of the crista terminalis (CT) cells have not been elucidated in patients with sinus node disease (SND). In the present study a new technique of recording the monophasic action potential (MAP) at the CT was used to examine the repolarization of the right atrium (RA) in SND patients. Methods and Results Symptomatic SND (n=13) patients and age-, sex-matched control patients (n=13) were tested. The MAP duration (MAPD) at a basic cycle length of 600 ms was recorded at the CT in the superior vena cava - RA junction and at the middle - anterior RA with the effective refractory period (ERP) at the high RA. In 6 controls and 4 SND patients, the effect of adenosine triphosphate on the MAPD was examined. The MAPD at the CT exceeded that at the middle - anterior RA in both groups. The MAPD at the CT in the SND group was significantly prolonged compared with the control group (CT: 358±39 ms vs 289±43 ms). Between the SND and control groups, the MAPD at the middle - anterior RA (278±36 ms vs 265±39 ms) and ERP (294±42 ms vs 266±41 ms) did not differ. Both the corrected-sinus node recovery time and sinoatrial conduction time were better correlated with the MAPD at the CT than the MAPD at the middle - anterior RA and ERP. Adenosine triphosphate shortened the MAPD, which was augmented at the CT in the SND patients. Conclusion A novel method of estimating the MAP at the CT revealed the characteristics of atrial repolarization in SND patients. (Circ J 2005; 69: 1361 - 1367)","DOI":"10.1253/circj.69.1361","author":[{"family":"Katoh","given":"Hiroshi"},{"family":"Shinozaki","given":"Tsuyoshi"},{"family":"Baba","given":"Shigeo"},{"family":"Satoh","given":"Shoichi"},{"family":"Kagaya","given":"Yutaka"},{"family":"Watanabe","given":"Jun"},{"family":"Shirato","given":"Kunio"}],"issued":{"date-parts":[["2005"]]}}},{"id":74,"uris":["http://zotero.org/users/2749334/items/9TRGT9KA"],"uri":["http://zotero.org/users/2749334/items/9TRGT9KA"],"itemData":{"id":74,"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 1755-3245","note":"PMID: 10615396","language":"en","author":[{"family":"Bosch","given":"Ralph F."},{"family":"Zeng","given":"Xiaorong"},{"family":"Grammer","given":"Joachim B."},{"family":"Popovic","given":"Katarina"},{"family":"Mewis","given":"Christian"},{"family":"Kühlkamp","given":"Volker"}],"issued":{"date-parts":[["1999",10,1]]},"PMID":"10615396"}},{"id":63,"uris":["http://zotero.org/users/2749334/items/8GPVSJT2"],"uri":["http://zotero.org/users/2749334/items/8GPVSJT2"],"itemData":{"id":63,"type":"article-journal","title":"Remodeling of cardiomyocyte ion channels in human atrial fibrillation","container-title":"Basic Research in Cardiology","page":"137-148","volume":"98","issue":"3","source":"PubMed","abstract":"This review is focused on electrical adaptational processes in patients with chronic AF. Cellular electrical remodeling includes shortening of action potential duration and effective refractory period that can be explained by concomitant alterations in ion channel activity. While most currents studied are reduced or unaffected, the inward rectifier I(K1) is increased in amplitude. The time courses of these changes and the putative molecular mechanisms suggest that electrical remodeling in chronically fibrillating human atria are adaptive processes. New therapeutic options could consist of supporting rather than reversing the adaptive mechanisms.","DOI":"10.1007/s00395-003-0409-8","ISSN":"0300-8428","note":"PMID: 12883831","journalAbbreviation":"Basic Res. Cardiol.","language":"eng","author":[{"family":"Dobrev","given":"Dobromir"},{"family":"Ravens","given":"Ursula"}],"issued":{"date-parts":[["2003",5]]},"PMID":"12883831"}},{"id":219,"uris":["http://zotero.org/users/2749334/items/PG7BIJM6"],"uri":["http://zotero.org/users/2749334/items/PG7BIJM6"],"itemData":{"id":219,"type":"article-journal","title":"Action potential duration restitution kinetics in human atrial fibrillation","container-title":"Journal of the American College of Cardiology","page":"1329-1336","volume":"39","issue":"8","source":"ScienceDirect","abstract":"Objectives\nWe undertook this study to determine whether human atrial fibrillation (AF) relates to steeply sloped action potential duration restitution (APDR) kinetics and whether the spatial nonuniformity of APDR promotes persistence of AF.\nBackground\nA steeply sloped APDR curve is known to be an important determinant of the induction of more complex action potential duration (APD) dynamics and fibrillation.\nMethods\nPatients with chronic atrial fibrillation (CAF) (n = 18), paroxysmal atrial fibrillation (PAF) (n = 14) and normal control subjects (n = 9) were studied. The monophasic action potential duration at 90% repolarization (APD90) and the effective refractory period (ERP) were measured at six sites in the right atrium. After AF was electrically converted, APDR was assessed by delivering a single extrastimulus after a train of stimuli at a cycle length of 600 ms (S1S2) at six different sites of the right atrium, as well as rapid pacing at cycle lengths that induced APD alternans.\nResults\nThe APD90 and ERP in patients with CAF were shorter than those in patients with PAF and control subjects (p &amp;lt; 0.05); however, the dispersions of APD90 and ERP in each group were similar. The maximal slopes of APDR by S1S2 and rapid pacing in patients with CAF (1.2 ± 0.4 and 1.7 ± 0.2) and PAF (1.1 ± 0.4 and 1.3 ± 0.4) were higher than those in control subjects (0.5 ± 0.3 and 0.8 ± 0.2, respectively; p &amp;lt; 0.01). The maximal slope obtained by S1S2 did not differ from that obtained by rapid pacing in any group. The inter-regional difference of the maximal slope in patients with CAF (1.6 ± 0.4, p &amp;lt; 0.05) was greater than that in patients with PAF (1.2 ± 0.3, p = NS vs. control) and control subjects (0.4 ± 0.2).\nConclusions\nAtrial fibrillation was related to steeply sloped (&amp;gt;1) APDR kinetics. The spatial dispersion of APDR in patients with chronic AF was greater than that of patients with paroxysmal AF and control subjects, indicating that the heterogeneity of APDR of the atrium plays an important role in the persistence of AF.","DOI":"10.1016/S0735-1097(02)01760-6","ISSN":"0735-1097","journalAbbreviation":"Journal of the American College of Cardiology","author":[{"family":"Kim","given":"Byung-Soo"},{"family":"Kim","given":"Young-Hoon"},{"family":"Hwang","given":"Gyo-Seung"},{"family":"Pak","given":"Hui-Nam"},{"family":"Lee","given":"Sang Chil"},{"family":"Shim","given":"Wan Joo"},{"family":"Oh","given":"Dong Joo"},{"family":"Ro","given":"Young Moo"}],"issued":{"date-parts":[["2002",4,17]]}}}],"schema":"https://github.com/citation-style-language/schema/raw/master/csl-citation.json"} </w:instrText>
      </w:r>
      <w:r w:rsidRPr="00CC5CC4">
        <w:rPr>
          <w:rFonts w:ascii="Times New Roman" w:hAnsi="Times New Roman" w:cs="Times New Roman"/>
          <w:b w:val="0"/>
          <w:color w:val="auto"/>
          <w:sz w:val="22"/>
          <w:szCs w:val="22"/>
        </w:rPr>
        <w:fldChar w:fldCharType="separate"/>
      </w:r>
      <w:r w:rsidRPr="00CC5CC4">
        <w:rPr>
          <w:rFonts w:ascii="Times New Roman" w:hAnsi="Times New Roman" w:cs="Times New Roman"/>
          <w:b w:val="0"/>
          <w:color w:val="auto"/>
          <w:sz w:val="22"/>
          <w:szCs w:val="24"/>
        </w:rPr>
        <w:t>[3,6–14]</w:t>
      </w:r>
      <w:r w:rsidRPr="00CC5CC4">
        <w:rPr>
          <w:rFonts w:ascii="Times New Roman" w:hAnsi="Times New Roman" w:cs="Times New Roman"/>
          <w:b w:val="0"/>
          <w:color w:val="auto"/>
          <w:sz w:val="22"/>
          <w:szCs w:val="22"/>
        </w:rPr>
        <w:fldChar w:fldCharType="end"/>
      </w:r>
      <w:r w:rsidRPr="00CC5CC4">
        <w:rPr>
          <w:rFonts w:ascii="Times New Roman" w:hAnsi="Times New Roman" w:cs="Times New Roman"/>
          <w:b w:val="0"/>
          <w:color w:val="auto"/>
          <w:sz w:val="22"/>
          <w:szCs w:val="22"/>
        </w:rPr>
        <w:t xml:space="preserve">. (Bi) Regional cell model action potentials from the crista terminalis (CT), right atrial appendage (RAA), </w:t>
      </w:r>
      <w:proofErr w:type="spellStart"/>
      <w:r w:rsidRPr="00CC5CC4">
        <w:rPr>
          <w:rFonts w:ascii="Times New Roman" w:hAnsi="Times New Roman" w:cs="Times New Roman"/>
          <w:b w:val="0"/>
          <w:color w:val="auto"/>
          <w:sz w:val="22"/>
          <w:szCs w:val="22"/>
        </w:rPr>
        <w:t>atrio</w:t>
      </w:r>
      <w:proofErr w:type="spellEnd"/>
      <w:r w:rsidRPr="00CC5CC4">
        <w:rPr>
          <w:rFonts w:ascii="Times New Roman" w:hAnsi="Times New Roman" w:cs="Times New Roman"/>
          <w:b w:val="0"/>
          <w:color w:val="auto"/>
          <w:sz w:val="22"/>
          <w:szCs w:val="22"/>
        </w:rPr>
        <w:t>-ventricular ring (AVR), atrial septum (AS), Bachmann’s bundle (BB), left atrium (LA), pectinate muscles (PM), and RA. (</w:t>
      </w:r>
      <w:proofErr w:type="spellStart"/>
      <w:r w:rsidRPr="00CC5CC4">
        <w:rPr>
          <w:rFonts w:ascii="Times New Roman" w:hAnsi="Times New Roman" w:cs="Times New Roman"/>
          <w:b w:val="0"/>
          <w:color w:val="auto"/>
          <w:sz w:val="22"/>
          <w:szCs w:val="22"/>
        </w:rPr>
        <w:t>Bii</w:t>
      </w:r>
      <w:proofErr w:type="spellEnd"/>
      <w:r w:rsidRPr="00CC5CC4">
        <w:rPr>
          <w:rFonts w:ascii="Times New Roman" w:hAnsi="Times New Roman" w:cs="Times New Roman"/>
          <w:b w:val="0"/>
          <w:color w:val="auto"/>
          <w:sz w:val="22"/>
          <w:szCs w:val="22"/>
        </w:rPr>
        <w:t>) Comparison of APD</w:t>
      </w:r>
      <w:r w:rsidRPr="00CC5CC4">
        <w:rPr>
          <w:rFonts w:ascii="Times New Roman" w:hAnsi="Times New Roman" w:cs="Times New Roman"/>
          <w:b w:val="0"/>
          <w:color w:val="auto"/>
          <w:sz w:val="22"/>
          <w:szCs w:val="22"/>
          <w:vertAlign w:val="subscript"/>
        </w:rPr>
        <w:t>90</w:t>
      </w:r>
      <w:r w:rsidRPr="00CC5CC4">
        <w:rPr>
          <w:rFonts w:ascii="Times New Roman" w:hAnsi="Times New Roman" w:cs="Times New Roman"/>
          <w:b w:val="0"/>
          <w:color w:val="auto"/>
          <w:sz w:val="22"/>
          <w:szCs w:val="22"/>
        </w:rPr>
        <w:t xml:space="preserve"> ratios (APD</w:t>
      </w:r>
      <w:r w:rsidRPr="00CC5CC4">
        <w:rPr>
          <w:rFonts w:ascii="Times New Roman" w:hAnsi="Times New Roman" w:cs="Times New Roman"/>
          <w:b w:val="0"/>
          <w:color w:val="auto"/>
          <w:sz w:val="22"/>
          <w:szCs w:val="22"/>
          <w:vertAlign w:val="subscript"/>
        </w:rPr>
        <w:t>95</w:t>
      </w:r>
      <w:r w:rsidRPr="00CC5CC4">
        <w:rPr>
          <w:rFonts w:ascii="Times New Roman" w:hAnsi="Times New Roman" w:cs="Times New Roman"/>
          <w:b w:val="0"/>
          <w:color w:val="auto"/>
          <w:sz w:val="22"/>
          <w:szCs w:val="22"/>
        </w:rPr>
        <w:t xml:space="preserve"> for Feng </w:t>
      </w:r>
      <w:r w:rsidRPr="00CC5CC4">
        <w:rPr>
          <w:rFonts w:ascii="Times New Roman" w:hAnsi="Times New Roman" w:cs="Times New Roman"/>
          <w:b w:val="0"/>
          <w:i/>
          <w:color w:val="auto"/>
          <w:sz w:val="22"/>
          <w:szCs w:val="22"/>
        </w:rPr>
        <w:t>et al</w:t>
      </w:r>
      <w:r w:rsidRPr="00CC5CC4">
        <w:rPr>
          <w:rFonts w:ascii="Times New Roman" w:hAnsi="Times New Roman" w:cs="Times New Roman"/>
          <w:b w:val="0"/>
          <w:color w:val="auto"/>
          <w:sz w:val="22"/>
          <w:szCs w:val="22"/>
        </w:rPr>
        <w:t xml:space="preserve">. </w:t>
      </w:r>
      <w:r w:rsidRPr="00CC5CC4">
        <w:rPr>
          <w:rFonts w:ascii="Times New Roman" w:hAnsi="Times New Roman" w:cs="Times New Roman"/>
          <w:b w:val="0"/>
          <w:color w:val="auto"/>
          <w:sz w:val="22"/>
          <w:szCs w:val="22"/>
        </w:rPr>
        <w:fldChar w:fldCharType="begin"/>
      </w:r>
      <w:r w:rsidRPr="00CC5CC4">
        <w:rPr>
          <w:rFonts w:ascii="Times New Roman" w:hAnsi="Times New Roman" w:cs="Times New Roman"/>
          <w:b w:val="0"/>
          <w:color w:val="auto"/>
          <w:sz w:val="22"/>
          <w:szCs w:val="22"/>
        </w:rPr>
        <w:instrText xml:space="preserve"> ADDIN ZOTERO_ITEM CSL_CITATION {"citationID":"9hib7lfvu","properties":{"formattedCitation":"[15]","plainCitation":"[15]"},"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schema":"https://github.com/citation-style-language/schema/raw/master/csl-citation.json"} </w:instrText>
      </w:r>
      <w:r w:rsidRPr="00CC5CC4">
        <w:rPr>
          <w:rFonts w:ascii="Times New Roman" w:hAnsi="Times New Roman" w:cs="Times New Roman"/>
          <w:b w:val="0"/>
          <w:color w:val="auto"/>
          <w:sz w:val="22"/>
          <w:szCs w:val="22"/>
        </w:rPr>
        <w:fldChar w:fldCharType="separate"/>
      </w:r>
      <w:r w:rsidRPr="00CC5CC4">
        <w:rPr>
          <w:rFonts w:ascii="Times New Roman" w:hAnsi="Times New Roman" w:cs="Times New Roman"/>
          <w:b w:val="0"/>
          <w:color w:val="auto"/>
          <w:sz w:val="22"/>
        </w:rPr>
        <w:t>[15]</w:t>
      </w:r>
      <w:r w:rsidRPr="00CC5CC4">
        <w:rPr>
          <w:rFonts w:ascii="Times New Roman" w:hAnsi="Times New Roman" w:cs="Times New Roman"/>
          <w:b w:val="0"/>
          <w:color w:val="auto"/>
          <w:sz w:val="22"/>
          <w:szCs w:val="22"/>
        </w:rPr>
        <w:fldChar w:fldCharType="end"/>
      </w:r>
      <w:r w:rsidRPr="00CC5CC4">
        <w:rPr>
          <w:rFonts w:ascii="Times New Roman" w:hAnsi="Times New Roman" w:cs="Times New Roman"/>
          <w:b w:val="0"/>
          <w:color w:val="auto"/>
          <w:sz w:val="22"/>
          <w:szCs w:val="22"/>
        </w:rPr>
        <w:t xml:space="preserve">) in regional cell models using experimental data from </w:t>
      </w:r>
      <w:r w:rsidRPr="00CC5CC4">
        <w:rPr>
          <w:rFonts w:ascii="Times New Roman" w:hAnsi="Times New Roman" w:cs="Times New Roman"/>
          <w:b w:val="0"/>
          <w:color w:val="auto"/>
          <w:sz w:val="22"/>
          <w:szCs w:val="22"/>
        </w:rPr>
        <w:fldChar w:fldCharType="begin"/>
      </w:r>
      <w:r w:rsidRPr="00CC5CC4">
        <w:rPr>
          <w:rFonts w:ascii="Times New Roman" w:hAnsi="Times New Roman" w:cs="Times New Roman"/>
          <w:b w:val="0"/>
          <w:color w:val="auto"/>
          <w:sz w:val="22"/>
          <w:szCs w:val="22"/>
        </w:rPr>
        <w:instrText xml:space="preserve"> ADDIN ZOTERO_ITEM CSL_CITATION {"citationID":"iva4ge7j","properties":{"formattedCitation":"{\\rtf [6,12,15\\uc0\\u8211{}17]}","plainCitation":"[6,12,15–17]"},"citationItems":[{"id":1599,"uris":["http://zotero.org/users/2749334/items/KHVEH26U"],"uri":["http://zotero.org/users/2749334/items/KHVEH26U"],"itemData":{"id":1599,"type":"article-journal","title":"Ionic Mechanisms of Regional Action Potential Heterogeneity in the Canine Right Atrium","container-title":"Circulation Research","page":"541-551","volume":"83","issue":"5","source":"circres.ahajournals.org","abstract":"Abstract—Atrial action potential heterogeneity is a major determinant of atrial reentrant arrhythmias, but the underlying ionic mechanisms are poorly understood. To evaluate the basis of spatial heterogeneity in canine right atrial repolarization, we isolated cells from 4 regions: the crista terminalis (CT), appendage (APG), atrioventricular ring (AVR) area, and pectinate muscles. Systematic action potential (AP) differences were noted: CT cells had a “spike-and-dome” morphology and the longest AP duration (APD; value to 95% repolarization at 1 Hz, 270±10 ms [mean±SEM]); APG and pectinate muscle cells had intermediate APDs (180±3 and 190±3 ms, respectively; P&lt;0.001 versus CT for each), with APG cells having a small phase 1; and AVR cells had the shortest APD (160±4 ms, P&lt;0.001 versus other regions). The inward rectifier and the slow and ultrarapid delayed rectifier currents were similar in all regions. The transient outward K+ current was significantly smaller in APG cells, explaining their small phase 1 and high plateau. L-type Ca2+ current was greatest in CT cells and least in AVR cells, contributing to their longer and shorter APD, respectively. The E-4031–sensitive rapid delayed rectifier K+ current was larger in AVR cells compared with other regions. Voltage- and time-dependent current properties were constant across regions. We conclude that myocytes from different right atrial regions of the dog show systematic variations in AP properties and ionic currents and that the spatial variation in ionic current density may explain AP differences. Regional variation in atrial ionic currents may play an important role in atrial arrhythmia generation and may present opportunities for improving antiarrhythmic drug therapy.","DOI":"10.1161/01.RES.83.5.541","ISSN":"0009-7330, 1524-4571","note":"PMID: 9734477","language":"en","author":[{"family":"Feng","given":"Jianlin"},{"family":"Yue","given":"Lixia"},{"family":"Wang","given":"Zhiguo"},{"family":"Nattel","given":"Stanley"}],"issued":{"date-parts":[["1998",9,7]]},"PMID":"9734477"}},{"id":1602,"uris":["http://zotero.org/users/2749334/items/MVWZKV4T"],"uri":["http://zotero.org/users/2749334/items/MVWZKV4T"],"itemData":{"id":1602,"type":"article-journal","title":"Transmembrane action potential heterogeneity in the canine isolated arterially perfused right atrium: effect of IKr and IKur/Ito block","container-title":"American Journal of Physiology - Heart and Circulatory Physiology","page":"H2393-H2400","volume":"286","issue":"6","source":"ajpheart.physiology.org","abstract":"The role of electrical heterogeneity in development of cardiac arrhythmias is well recognized. The extent to which transmembrane action potential (TAP) heterogeneity contributes to the normal electrophysiology of well-oxygenated atria is not well defined. The principal objective of the present study was to define regional and transmural differences in characteristics of the TAP in isolated superfused and arterially perfused canine right atrial (RA) preparations under baseline, rapidly activating delayed rectifier K+ current (IKr) block, and combined block of ultrarapid delayed rectifier and transient outward K+ current (IKur/Ito block). Superfused preparations that survived generally displayed a triangle-shaped TAP. Exceptions included cells from the crista terminalis, where TAPs with a normal plateau could be recorded. In contrast, most TAPs recorded from throughout the perfused RA displayed a spike-and-dome and/or plateau morphology. The perfused RA displayed a heterogeneous distribution of repolarization, Vmax, and spike-and-dome morphology along the epicardial and endocardial surfaces as well as transmurally, in the region of the upper crista terminalis. IKr block with E-4031 prolonged repolarization homogeneously in the perfused RA, whereas IKur/Ito block using low concentrations of 4-aminopyridine abbreviated action potential duration at 90% repolarization heterogeneously, leading to a reduction in dispersion of repolarization. Our data indicate that the electrical heterogeneities, previously described for the canine ventricle, also exist within the atria and that IKr block does not accentuate and IKur/Ito block reduces RA dispersion of repolarization. Our study also points to major differences in the transmembrane activity recorded using superfused vs. arterially perfused atrial preparations.","DOI":"10.1152/ajpheart.01242.2003","ISSN":"0363-6135, 1522-1539","note":"PMID: 15148061","shortTitle":"Transmembrane action potential heterogeneity in the canine isolated arterially perfused right atrium","language":"en","author":[{"family":"Burashnikov","given":"Alexander"},{"family":"Mannava","given":"Sandeep"},{"family":"Antzelevitch","given":"Charles"}],"issued":{"date-parts":[["2004",6,1]]},"PMID":"15148061"}},{"id":285,"uris":["http://zotero.org/users/2749334/items/X3MVCXEQ"],"uri":["http://zotero.org/users/2749334/items/X3MVCXEQ"],"itemData":{"id":285,"type":"article-journal","title":"Monophasic Action Potential Duration at the Crista Terminalis in Patients With Sinus Node Disease","container-title":"Circulation Journal","page":"1361-1367","volume":"69","issue":"11","source":"J-Stage","abstract":"Background The repolarization properties of the crista terminalis (CT) cells have not been elucidated in patients with sinus node disease (SND). In the present study a new technique of recording the monophasic action potential (MAP) at the CT was used to examine the repolarization of the right atrium (RA) in SND patients. Methods and Results Symptomatic SND (n=13) patients and age-, sex-matched control patients (n=13) were tested. The MAP duration (MAPD) at a basic cycle length of 600 ms was recorded at the CT in the superior vena cava - RA junction and at the middle - anterior RA with the effective refractory period (ERP) at the high RA. In 6 controls and 4 SND patients, the effect of adenosine triphosphate on the MAPD was examined. The MAPD at the CT exceeded that at the middle - anterior RA in both groups. The MAPD at the CT in the SND group was significantly prolonged compared with the control group (CT: 358±39 ms vs 289±43 ms). Between the SND and control groups, the MAPD at the middle - anterior RA (278±36 ms vs 265±39 ms) and ERP (294±42 ms vs 266±41 ms) did not differ. Both the corrected-sinus node recovery time and sinoatrial conduction time were better correlated with the MAPD at the CT than the MAPD at the middle - anterior RA and ERP. Adenosine triphosphate shortened the MAPD, which was augmented at the CT in the SND patients. Conclusion A novel method of estimating the MAP at the CT revealed the characteristics of atrial repolarization in SND patients. (Circ J 2005; 69: 1361 - 1367)","DOI":"10.1253/circj.69.1361","author":[{"family":"Katoh","given":"Hiroshi"},{"family":"Shinozaki","given":"Tsuyoshi"},{"family":"Baba","given":"Shigeo"},{"family":"Satoh","given":"Shoichi"},{"family":"Kagaya","given":"Yutaka"},{"family":"Watanabe","given":"Jun"},{"family":"Shirato","given":"Kunio"}],"issued":{"date-parts":[["2005"]]}}},{"id":221,"uris":["http://zotero.org/users/2749334/items/PTSW44U8"],"uri":["http://zotero.org/users/2749334/items/PTSW44U8"],"itemData":{"id":221,"type":"article-journal","title":"Characterization and comparison of Na+, K+ and Ca2+ currents between myocytes from human atrial right appendage and atrial septum","container-title":"Cellular Physiology and Biochemistry: International Journal of Experimental Cellular Physiology, Biochemistry, and Pharmacology","page":"385-394","volume":"21","issue":"5-6","source":"PubMed","abstract":"Atrial pacing to reduce paroxysmal atrial fibrillation recurrences is performed in right atrial appendage (RAA) traditionally. However, recent studies indicate that atrial septal (AS) pacing produces better outcomes than the RAA pacing. The underlying mechanisms for this difference remained unclear. One possible explanation for the superiority of AS pacing over RAA pacing is that the two different regions have distinct electrophysiological properties. The study was to explore whether there indeed exist regional differences of electrical activities between RAA and AS, using whole-cell patch clamp techniques. The results showed that RAA cells had longer action potential duration, more negative resting potential and greater amplitude of action potential, whereas AS cells had more rapid depolarizing velocity. The sodium current was significantly smaller in RAA cells, whereas the calcium current was markedly smaller in AS cells. The transient outward K(+) current was similar in both regions. The ultrarapid delayed rectifier K(+) current was greater in RAA than that in AS cells. The inward rectifier K(+) current was similar at potentials more negative to -60 mV in both regions. The results indicate that RAA and AS of patients with rheumatic heart disease possess distinct electrophysiological properties. These differences provided a rational explanation for the different efficacies in treating atrial fibrillation by atrial pacing in RAA and AS regions.","DOI":"10.1159/000129631","ISSN":"1421-9778","note":"PMID: 18453746","journalAbbreviation":"Cell. Physiol. Biochem.","language":"eng","author":[{"family":"Gong","given":"Dongmei"},{"family":"Zhang","given":"Yong"},{"family":"Cai","given":"Benzhi"},{"family":"Meng","given":"Qingxin"},{"family":"Jiang","given":"Shulin"},{"family":"Li","given":"Xia"},{"family":"Shan","given":"Luchen"},{"family":"Liu","given":"Yanyan"},{"family":"Qiao","given":"Guofen"},{"family":"Lu","given":"Yanjie"},{"family":"Yang","given":"Baofeng"}],"issued":{"date-parts":[["2008"]]},"PMID":"18453746"}},{"id":1594,"uris":["http://zotero.org/users/2749334/items/FNA4VSQ8"],"uri":["http://zotero.org/users/2749334/items/FNA4VSQ8"],"itemData":{"id":1594,"type":"article-journal","title":"Potential Ionic Mechanism for Repolarization Differences Between Canine Right and Left Atrium","container-title":"Circulation Research","page":"1168-1175","volume":"88","issue":"11","source":"circres.ahajournals.org","abstract":"Abstract—Experimental and clinical evidence suggests a critical role for the left atrium (LA) in atrial fibrillation (AF). In animal models, repolarization is faster in the LA than in the right atrium (RA), leading to more stable reentry circuits with a shorter intrinsic period in the LA. The ionic mechanisms underlying LA-RA repolarization differences are unknown. Therefore, we evaluated ionic currents and action potentials (APs) with the whole-cell patch clamp in isolated canine atrial myocytes. The density of the rapid delayed rectifier current (IKr) was greater in the LA (eg, 1.83±0.10 pA/pF at +20 mV) than in the RA (1.15±0.07 pA/pF, P&lt;0.01; n=16 cells per group). The slow and ultrarapid delayed rectifier, the inward rectifier, L-type Ca2+, and transient outward K+ currents were all comparable in the LA and RA. There were no differences in kinetic or voltage-dependent properties of currents in LA versus RA. Western blots of ether-a-go-go–related gene (ERG) protein in three RA and corresponding LA regions showed significantly greater ERG expression in LA. AP duration (APD) was shorter in the LA versus RA in both isolated cells and multicellular preparations, and the effective refractory period (ERP) was shorter in the LA compared with the RA in vivo. Dofetilide had significantly larger APD- and ERP-increasing effects in the LA compared with RA, and LA-RA repolarization differences were eliminated by exposure to dofetilide. We conclude that LA myocytes have larger IKr than do RA myocytes, contributing importantly to the shorter APD and ERP in LA. The larger LA IKr may participate in the ability of the LA to act as a “driver region” for AF, with potentially important implications for understanding AF mechanisms and antiarrhythmic therapy.","DOI":"10.1161/hh1101.091266","ISSN":"0009-7330, 1524-4571","note":"PMID: 11397783","language":"en","author":[{"family":"Li","given":"Danshi"},{"family":"Zhang","given":"Liming"},{"family":"Kneller","given":"James"},{"family":"Nattel","given":"Stanley"}],"issued":{"date-parts":[["2001",6,8]]},"PMID":"11397783"}}],"schema":"https://github.com/citation-style-language/schema/raw/master/csl-citation.json"} </w:instrText>
      </w:r>
      <w:r w:rsidRPr="00CC5CC4">
        <w:rPr>
          <w:rFonts w:ascii="Times New Roman" w:hAnsi="Times New Roman" w:cs="Times New Roman"/>
          <w:b w:val="0"/>
          <w:color w:val="auto"/>
          <w:sz w:val="22"/>
          <w:szCs w:val="22"/>
        </w:rPr>
        <w:fldChar w:fldCharType="separate"/>
      </w:r>
      <w:r w:rsidRPr="00CC5CC4">
        <w:rPr>
          <w:rFonts w:ascii="Times New Roman" w:hAnsi="Times New Roman" w:cs="Times New Roman"/>
          <w:b w:val="0"/>
          <w:color w:val="auto"/>
          <w:sz w:val="22"/>
          <w:szCs w:val="24"/>
        </w:rPr>
        <w:t>[6,12,15–17]</w:t>
      </w:r>
      <w:r w:rsidRPr="00CC5CC4">
        <w:rPr>
          <w:rFonts w:ascii="Times New Roman" w:hAnsi="Times New Roman" w:cs="Times New Roman"/>
          <w:b w:val="0"/>
          <w:color w:val="auto"/>
          <w:sz w:val="22"/>
          <w:szCs w:val="22"/>
        </w:rPr>
        <w:fldChar w:fldCharType="end"/>
      </w:r>
      <w:r w:rsidRPr="00CC5CC4">
        <w:rPr>
          <w:rFonts w:ascii="Times New Roman" w:hAnsi="Times New Roman" w:cs="Times New Roman"/>
          <w:b w:val="0"/>
          <w:color w:val="auto"/>
          <w:sz w:val="22"/>
          <w:szCs w:val="22"/>
        </w:rPr>
        <w:t>.</w:t>
      </w:r>
    </w:p>
    <w:p w:rsidR="00CC5CC4" w:rsidRDefault="00CC5CC4" w:rsidP="00CC5CC4"/>
    <w:p w:rsidR="00CC5CC4" w:rsidRPr="00CC5CC4" w:rsidRDefault="00CC5CC4" w:rsidP="00CC5CC4">
      <w:bookmarkStart w:id="0" w:name="_GoBack"/>
      <w:bookmarkEnd w:id="0"/>
    </w:p>
    <w:p w:rsidR="00CC5CC4" w:rsidRPr="00CC5CC4" w:rsidRDefault="00CC5CC4" w:rsidP="00CC5CC4">
      <w:pPr>
        <w:pStyle w:val="Bibliography"/>
      </w:pPr>
      <w:r>
        <w:fldChar w:fldCharType="begin"/>
      </w:r>
      <w:r>
        <w:instrText xml:space="preserve"> ADDIN ZOTERO_BIBL {"custom":[]} CSL_BIBLIOGRAPHY </w:instrText>
      </w:r>
      <w:r>
        <w:fldChar w:fldCharType="separate"/>
      </w:r>
      <w:r w:rsidRPr="00CC5CC4">
        <w:t xml:space="preserve">1. </w:t>
      </w:r>
      <w:r w:rsidRPr="00CC5CC4">
        <w:tab/>
        <w:t xml:space="preserve">Wang Z, </w:t>
      </w:r>
      <w:proofErr w:type="spellStart"/>
      <w:r w:rsidRPr="00CC5CC4">
        <w:t>Fermini</w:t>
      </w:r>
      <w:proofErr w:type="spellEnd"/>
      <w:r w:rsidRPr="00CC5CC4">
        <w:t xml:space="preserve"> B, </w:t>
      </w:r>
      <w:proofErr w:type="spellStart"/>
      <w:r w:rsidRPr="00CC5CC4">
        <w:t>Nattel</w:t>
      </w:r>
      <w:proofErr w:type="spellEnd"/>
      <w:r w:rsidRPr="00CC5CC4">
        <w:t xml:space="preserve"> S. Delayed rectifier outward current and repolarization in human atrial myocytes. </w:t>
      </w:r>
      <w:proofErr w:type="spellStart"/>
      <w:r w:rsidRPr="00CC5CC4">
        <w:t>Circ</w:t>
      </w:r>
      <w:proofErr w:type="spellEnd"/>
      <w:r w:rsidRPr="00CC5CC4">
        <w:t xml:space="preserve"> Res. 1993</w:t>
      </w:r>
      <w:proofErr w:type="gramStart"/>
      <w:r w:rsidRPr="00CC5CC4">
        <w:t>;73</w:t>
      </w:r>
      <w:proofErr w:type="gramEnd"/>
      <w:r w:rsidRPr="00CC5CC4">
        <w:t>: 276–285. doi:10.1161/01.RES.73.2.276</w:t>
      </w:r>
    </w:p>
    <w:p w:rsidR="00CC5CC4" w:rsidRPr="00CC5CC4" w:rsidRDefault="00CC5CC4" w:rsidP="00CC5CC4">
      <w:pPr>
        <w:pStyle w:val="Bibliography"/>
      </w:pPr>
      <w:r w:rsidRPr="00CC5CC4">
        <w:lastRenderedPageBreak/>
        <w:t xml:space="preserve">2. </w:t>
      </w:r>
      <w:r w:rsidRPr="00CC5CC4">
        <w:tab/>
      </w:r>
      <w:proofErr w:type="spellStart"/>
      <w:r w:rsidRPr="00CC5CC4">
        <w:t>Wettwer</w:t>
      </w:r>
      <w:proofErr w:type="spellEnd"/>
      <w:r w:rsidRPr="00CC5CC4">
        <w:t xml:space="preserve"> E, </w:t>
      </w:r>
      <w:proofErr w:type="spellStart"/>
      <w:r w:rsidRPr="00CC5CC4">
        <w:t>Hála</w:t>
      </w:r>
      <w:proofErr w:type="spellEnd"/>
      <w:r w:rsidRPr="00CC5CC4">
        <w:t xml:space="preserve"> O, Christ T, </w:t>
      </w:r>
      <w:proofErr w:type="spellStart"/>
      <w:r w:rsidRPr="00CC5CC4">
        <w:t>Heubach</w:t>
      </w:r>
      <w:proofErr w:type="spellEnd"/>
      <w:r w:rsidRPr="00CC5CC4">
        <w:t xml:space="preserve"> JF, </w:t>
      </w:r>
      <w:proofErr w:type="spellStart"/>
      <w:r w:rsidRPr="00CC5CC4">
        <w:t>Dobrev</w:t>
      </w:r>
      <w:proofErr w:type="spellEnd"/>
      <w:r w:rsidRPr="00CC5CC4">
        <w:t xml:space="preserve"> D, </w:t>
      </w:r>
      <w:proofErr w:type="spellStart"/>
      <w:r w:rsidRPr="00CC5CC4">
        <w:t>Knaut</w:t>
      </w:r>
      <w:proofErr w:type="spellEnd"/>
      <w:r w:rsidRPr="00CC5CC4">
        <w:t xml:space="preserve"> M, et al. Role of </w:t>
      </w:r>
      <w:proofErr w:type="spellStart"/>
      <w:r w:rsidRPr="00CC5CC4">
        <w:t>IKur</w:t>
      </w:r>
      <w:proofErr w:type="spellEnd"/>
      <w:r w:rsidRPr="00CC5CC4">
        <w:t xml:space="preserve"> in Controlling Action Potential Shape and Contractility in the Human Atrium. </w:t>
      </w:r>
      <w:proofErr w:type="gramStart"/>
      <w:r w:rsidRPr="00CC5CC4">
        <w:t>Circulation.</w:t>
      </w:r>
      <w:proofErr w:type="gramEnd"/>
      <w:r w:rsidRPr="00CC5CC4">
        <w:t xml:space="preserve"> 2004</w:t>
      </w:r>
      <w:proofErr w:type="gramStart"/>
      <w:r w:rsidRPr="00CC5CC4">
        <w:t>;110</w:t>
      </w:r>
      <w:proofErr w:type="gramEnd"/>
      <w:r w:rsidRPr="00CC5CC4">
        <w:t>: 2299–2306. doi:10.1161/01.CIR.0000145155.60288.71</w:t>
      </w:r>
    </w:p>
    <w:p w:rsidR="00CC5CC4" w:rsidRPr="00CC5CC4" w:rsidRDefault="00CC5CC4" w:rsidP="00CC5CC4">
      <w:pPr>
        <w:pStyle w:val="Bibliography"/>
      </w:pPr>
      <w:r w:rsidRPr="00CC5CC4">
        <w:t xml:space="preserve">3. </w:t>
      </w:r>
      <w:r w:rsidRPr="00CC5CC4">
        <w:tab/>
        <w:t xml:space="preserve">Bosch RF, Zeng X, </w:t>
      </w:r>
      <w:proofErr w:type="spellStart"/>
      <w:r w:rsidRPr="00CC5CC4">
        <w:t>Grammer</w:t>
      </w:r>
      <w:proofErr w:type="spellEnd"/>
      <w:r w:rsidRPr="00CC5CC4">
        <w:t xml:space="preserve"> JB, </w:t>
      </w:r>
      <w:proofErr w:type="spellStart"/>
      <w:r w:rsidRPr="00CC5CC4">
        <w:t>Popovic</w:t>
      </w:r>
      <w:proofErr w:type="spellEnd"/>
      <w:r w:rsidRPr="00CC5CC4">
        <w:t xml:space="preserve"> K, </w:t>
      </w:r>
      <w:proofErr w:type="spellStart"/>
      <w:r w:rsidRPr="00CC5CC4">
        <w:t>Mewis</w:t>
      </w:r>
      <w:proofErr w:type="spellEnd"/>
      <w:r w:rsidRPr="00CC5CC4">
        <w:t xml:space="preserve"> C, </w:t>
      </w:r>
      <w:proofErr w:type="spellStart"/>
      <w:r w:rsidRPr="00CC5CC4">
        <w:t>Kühlkamp</w:t>
      </w:r>
      <w:proofErr w:type="spellEnd"/>
      <w:r w:rsidRPr="00CC5CC4">
        <w:t xml:space="preserve"> V. Ionic mechanisms </w:t>
      </w:r>
      <w:proofErr w:type="gramStart"/>
      <w:r w:rsidRPr="00CC5CC4">
        <w:t>of</w:t>
      </w:r>
      <w:proofErr w:type="gramEnd"/>
      <w:r w:rsidRPr="00CC5CC4">
        <w:t xml:space="preserve"> electrical </w:t>
      </w:r>
      <w:proofErr w:type="spellStart"/>
      <w:r w:rsidRPr="00CC5CC4">
        <w:t>remodeling</w:t>
      </w:r>
      <w:proofErr w:type="spellEnd"/>
      <w:r w:rsidRPr="00CC5CC4">
        <w:t xml:space="preserve"> in human atrial fibrillation. </w:t>
      </w:r>
      <w:proofErr w:type="spellStart"/>
      <w:r w:rsidRPr="00CC5CC4">
        <w:t>Cardiovasc</w:t>
      </w:r>
      <w:proofErr w:type="spellEnd"/>
      <w:r w:rsidRPr="00CC5CC4">
        <w:t xml:space="preserve"> Res. 1999</w:t>
      </w:r>
      <w:proofErr w:type="gramStart"/>
      <w:r w:rsidRPr="00CC5CC4">
        <w:t>;44</w:t>
      </w:r>
      <w:proofErr w:type="gramEnd"/>
      <w:r w:rsidRPr="00CC5CC4">
        <w:t xml:space="preserve">: 121–131. </w:t>
      </w:r>
      <w:proofErr w:type="gramStart"/>
      <w:r w:rsidRPr="00CC5CC4">
        <w:t>doi:</w:t>
      </w:r>
      <w:proofErr w:type="gramEnd"/>
      <w:r w:rsidRPr="00CC5CC4">
        <w:t>10.1016/S0008-6363(99)00178-9</w:t>
      </w:r>
    </w:p>
    <w:p w:rsidR="00CC5CC4" w:rsidRPr="00CC5CC4" w:rsidRDefault="00CC5CC4" w:rsidP="00CC5CC4">
      <w:pPr>
        <w:pStyle w:val="Bibliography"/>
      </w:pPr>
      <w:r w:rsidRPr="00CC5CC4">
        <w:t xml:space="preserve">4. </w:t>
      </w:r>
      <w:r w:rsidRPr="00CC5CC4">
        <w:tab/>
      </w:r>
      <w:proofErr w:type="spellStart"/>
      <w:r w:rsidRPr="00CC5CC4">
        <w:t>Koumi</w:t>
      </w:r>
      <w:proofErr w:type="spellEnd"/>
      <w:r w:rsidRPr="00CC5CC4">
        <w:t xml:space="preserve"> S, Backer CL, </w:t>
      </w:r>
      <w:proofErr w:type="spellStart"/>
      <w:r w:rsidRPr="00CC5CC4">
        <w:t>Arentzen</w:t>
      </w:r>
      <w:proofErr w:type="spellEnd"/>
      <w:r w:rsidRPr="00CC5CC4">
        <w:t xml:space="preserve"> CE. </w:t>
      </w:r>
      <w:proofErr w:type="gramStart"/>
      <w:r w:rsidRPr="00CC5CC4">
        <w:t>Characterization of Inwardly Rectifying K+ Channel in Human Cardiac Myocytes.</w:t>
      </w:r>
      <w:proofErr w:type="gramEnd"/>
      <w:r w:rsidRPr="00CC5CC4">
        <w:t xml:space="preserve"> </w:t>
      </w:r>
      <w:proofErr w:type="gramStart"/>
      <w:r w:rsidRPr="00CC5CC4">
        <w:t>Circulation.</w:t>
      </w:r>
      <w:proofErr w:type="gramEnd"/>
      <w:r w:rsidRPr="00CC5CC4">
        <w:t xml:space="preserve"> 1995</w:t>
      </w:r>
      <w:proofErr w:type="gramStart"/>
      <w:r w:rsidRPr="00CC5CC4">
        <w:t>;92</w:t>
      </w:r>
      <w:proofErr w:type="gramEnd"/>
      <w:r w:rsidRPr="00CC5CC4">
        <w:t>: 164–174. doi:10.1161/01.CIR.92.2.164</w:t>
      </w:r>
    </w:p>
    <w:p w:rsidR="00CC5CC4" w:rsidRPr="00CC5CC4" w:rsidRDefault="00CC5CC4" w:rsidP="00CC5CC4">
      <w:pPr>
        <w:pStyle w:val="Bibliography"/>
      </w:pPr>
      <w:r w:rsidRPr="00CC5CC4">
        <w:t xml:space="preserve">5. </w:t>
      </w:r>
      <w:r w:rsidRPr="00CC5CC4">
        <w:tab/>
        <w:t xml:space="preserve">Workman AJ, Kane KA, Rankin AC. The contribution of ionic currents to changes in refractoriness of human atrial myocytes associated with chronic atrial fibrillation. </w:t>
      </w:r>
      <w:proofErr w:type="spellStart"/>
      <w:r w:rsidRPr="00CC5CC4">
        <w:t>Cardiovasc</w:t>
      </w:r>
      <w:proofErr w:type="spellEnd"/>
      <w:r w:rsidRPr="00CC5CC4">
        <w:t xml:space="preserve"> Res. 2001</w:t>
      </w:r>
      <w:proofErr w:type="gramStart"/>
      <w:r w:rsidRPr="00CC5CC4">
        <w:t>;52</w:t>
      </w:r>
      <w:proofErr w:type="gramEnd"/>
      <w:r w:rsidRPr="00CC5CC4">
        <w:t xml:space="preserve">: 226–235. </w:t>
      </w:r>
      <w:proofErr w:type="gramStart"/>
      <w:r w:rsidRPr="00CC5CC4">
        <w:t>doi:</w:t>
      </w:r>
      <w:proofErr w:type="gramEnd"/>
      <w:r w:rsidRPr="00CC5CC4">
        <w:t>10.1016/S0008-6363(01)00380-7</w:t>
      </w:r>
    </w:p>
    <w:p w:rsidR="00CC5CC4" w:rsidRPr="00CC5CC4" w:rsidRDefault="00CC5CC4" w:rsidP="00CC5CC4">
      <w:pPr>
        <w:pStyle w:val="Bibliography"/>
      </w:pPr>
      <w:r w:rsidRPr="00CC5CC4">
        <w:t xml:space="preserve">6. </w:t>
      </w:r>
      <w:r w:rsidRPr="00CC5CC4">
        <w:tab/>
        <w:t xml:space="preserve">Gong D, Zhang Y, </w:t>
      </w:r>
      <w:proofErr w:type="spellStart"/>
      <w:r w:rsidRPr="00CC5CC4">
        <w:t>Cai</w:t>
      </w:r>
      <w:proofErr w:type="spellEnd"/>
      <w:r w:rsidRPr="00CC5CC4">
        <w:t xml:space="preserve"> B, </w:t>
      </w:r>
      <w:proofErr w:type="spellStart"/>
      <w:r w:rsidRPr="00CC5CC4">
        <w:t>Meng</w:t>
      </w:r>
      <w:proofErr w:type="spellEnd"/>
      <w:r w:rsidRPr="00CC5CC4">
        <w:t xml:space="preserve"> Q, Jiang S, Li X, et al. Characterization and comparison of Na+, K+ and Ca2+ currents between myocytes from human atrial right appendage and atrial septum. Cell </w:t>
      </w:r>
      <w:proofErr w:type="spellStart"/>
      <w:r w:rsidRPr="00CC5CC4">
        <w:t>Physiol</w:t>
      </w:r>
      <w:proofErr w:type="spellEnd"/>
      <w:r w:rsidRPr="00CC5CC4">
        <w:t xml:space="preserve"> </w:t>
      </w:r>
      <w:proofErr w:type="spellStart"/>
      <w:r w:rsidRPr="00CC5CC4">
        <w:t>Biochem</w:t>
      </w:r>
      <w:proofErr w:type="spellEnd"/>
      <w:r w:rsidRPr="00CC5CC4">
        <w:t xml:space="preserve"> </w:t>
      </w:r>
      <w:proofErr w:type="spellStart"/>
      <w:r w:rsidRPr="00CC5CC4">
        <w:t>Int</w:t>
      </w:r>
      <w:proofErr w:type="spellEnd"/>
      <w:r w:rsidRPr="00CC5CC4">
        <w:t xml:space="preserve"> J </w:t>
      </w:r>
      <w:proofErr w:type="spellStart"/>
      <w:r w:rsidRPr="00CC5CC4">
        <w:t>Exp</w:t>
      </w:r>
      <w:proofErr w:type="spellEnd"/>
      <w:r w:rsidRPr="00CC5CC4">
        <w:t xml:space="preserve"> Cell </w:t>
      </w:r>
      <w:proofErr w:type="spellStart"/>
      <w:r w:rsidRPr="00CC5CC4">
        <w:t>Physiol</w:t>
      </w:r>
      <w:proofErr w:type="spellEnd"/>
      <w:r w:rsidRPr="00CC5CC4">
        <w:t xml:space="preserve"> </w:t>
      </w:r>
      <w:proofErr w:type="spellStart"/>
      <w:r w:rsidRPr="00CC5CC4">
        <w:t>Biochem</w:t>
      </w:r>
      <w:proofErr w:type="spellEnd"/>
      <w:r w:rsidRPr="00CC5CC4">
        <w:t xml:space="preserve"> </w:t>
      </w:r>
      <w:proofErr w:type="spellStart"/>
      <w:r w:rsidRPr="00CC5CC4">
        <w:t>Pharmacol</w:t>
      </w:r>
      <w:proofErr w:type="spellEnd"/>
      <w:r w:rsidRPr="00CC5CC4">
        <w:t>. 2008</w:t>
      </w:r>
      <w:proofErr w:type="gramStart"/>
      <w:r w:rsidRPr="00CC5CC4">
        <w:t>;21</w:t>
      </w:r>
      <w:proofErr w:type="gramEnd"/>
      <w:r w:rsidRPr="00CC5CC4">
        <w:t xml:space="preserve">: 385–394. </w:t>
      </w:r>
      <w:proofErr w:type="gramStart"/>
      <w:r w:rsidRPr="00CC5CC4">
        <w:t>doi:</w:t>
      </w:r>
      <w:proofErr w:type="gramEnd"/>
      <w:r w:rsidRPr="00CC5CC4">
        <w:t>10.1159/000129631</w:t>
      </w:r>
    </w:p>
    <w:p w:rsidR="00CC5CC4" w:rsidRPr="00CC5CC4" w:rsidRDefault="00CC5CC4" w:rsidP="00CC5CC4">
      <w:pPr>
        <w:pStyle w:val="Bibliography"/>
      </w:pPr>
      <w:r w:rsidRPr="00CC5CC4">
        <w:t xml:space="preserve">7. </w:t>
      </w:r>
      <w:r w:rsidRPr="00CC5CC4">
        <w:tab/>
      </w:r>
      <w:proofErr w:type="spellStart"/>
      <w:r w:rsidRPr="00CC5CC4">
        <w:t>Poulet</w:t>
      </w:r>
      <w:proofErr w:type="spellEnd"/>
      <w:r w:rsidRPr="00CC5CC4">
        <w:t xml:space="preserve"> C, </w:t>
      </w:r>
      <w:proofErr w:type="spellStart"/>
      <w:r w:rsidRPr="00CC5CC4">
        <w:t>Wettwer</w:t>
      </w:r>
      <w:proofErr w:type="spellEnd"/>
      <w:r w:rsidRPr="00CC5CC4">
        <w:t xml:space="preserve"> E, </w:t>
      </w:r>
      <w:proofErr w:type="spellStart"/>
      <w:r w:rsidRPr="00CC5CC4">
        <w:t>Grunnet</w:t>
      </w:r>
      <w:proofErr w:type="spellEnd"/>
      <w:r w:rsidRPr="00CC5CC4">
        <w:t xml:space="preserve"> M, Jespersen T, </w:t>
      </w:r>
      <w:proofErr w:type="spellStart"/>
      <w:r w:rsidRPr="00CC5CC4">
        <w:t>Fabritz</w:t>
      </w:r>
      <w:proofErr w:type="spellEnd"/>
      <w:r w:rsidRPr="00CC5CC4">
        <w:t xml:space="preserve"> L, </w:t>
      </w:r>
      <w:proofErr w:type="spellStart"/>
      <w:r w:rsidRPr="00CC5CC4">
        <w:t>Matschke</w:t>
      </w:r>
      <w:proofErr w:type="spellEnd"/>
      <w:r w:rsidRPr="00CC5CC4">
        <w:t xml:space="preserve"> K, et al. Late Sodium Current in Human Atrial Cardiomyocytes from Patients in Sinus Rhythm and Atrial Fibrillation. </w:t>
      </w:r>
      <w:proofErr w:type="spellStart"/>
      <w:proofErr w:type="gramStart"/>
      <w:r w:rsidRPr="00CC5CC4">
        <w:t>PLoS</w:t>
      </w:r>
      <w:proofErr w:type="spellEnd"/>
      <w:r w:rsidRPr="00CC5CC4">
        <w:t xml:space="preserve"> ONE.</w:t>
      </w:r>
      <w:proofErr w:type="gramEnd"/>
      <w:r w:rsidRPr="00CC5CC4">
        <w:t xml:space="preserve"> 2015</w:t>
      </w:r>
      <w:proofErr w:type="gramStart"/>
      <w:r w:rsidRPr="00CC5CC4">
        <w:t>;10</w:t>
      </w:r>
      <w:proofErr w:type="gramEnd"/>
      <w:r w:rsidRPr="00CC5CC4">
        <w:t>. doi:10.1371/journal.pone.0131432</w:t>
      </w:r>
    </w:p>
    <w:p w:rsidR="00CC5CC4" w:rsidRPr="00CC5CC4" w:rsidRDefault="00CC5CC4" w:rsidP="00CC5CC4">
      <w:pPr>
        <w:pStyle w:val="Bibliography"/>
      </w:pPr>
      <w:r w:rsidRPr="00CC5CC4">
        <w:t xml:space="preserve">8. </w:t>
      </w:r>
      <w:r w:rsidRPr="00CC5CC4">
        <w:tab/>
      </w:r>
      <w:proofErr w:type="spellStart"/>
      <w:r w:rsidRPr="00CC5CC4">
        <w:t>Hordof</w:t>
      </w:r>
      <w:proofErr w:type="spellEnd"/>
      <w:r w:rsidRPr="00CC5CC4">
        <w:t xml:space="preserve"> AJ, Edie R, </w:t>
      </w:r>
      <w:proofErr w:type="spellStart"/>
      <w:r w:rsidRPr="00CC5CC4">
        <w:t>Malm</w:t>
      </w:r>
      <w:proofErr w:type="spellEnd"/>
      <w:r w:rsidRPr="00CC5CC4">
        <w:t xml:space="preserve"> JR, Hoffman BF, Rosen MR. </w:t>
      </w:r>
      <w:proofErr w:type="spellStart"/>
      <w:r w:rsidRPr="00CC5CC4">
        <w:t>Electrophysiologic</w:t>
      </w:r>
      <w:proofErr w:type="spellEnd"/>
      <w:r w:rsidRPr="00CC5CC4">
        <w:t xml:space="preserve"> properties and response to pharmacologic agents of </w:t>
      </w:r>
      <w:proofErr w:type="spellStart"/>
      <w:r w:rsidRPr="00CC5CC4">
        <w:t>fibers</w:t>
      </w:r>
      <w:proofErr w:type="spellEnd"/>
      <w:r w:rsidRPr="00CC5CC4">
        <w:t xml:space="preserve"> from diseased human atria. </w:t>
      </w:r>
      <w:proofErr w:type="gramStart"/>
      <w:r w:rsidRPr="00CC5CC4">
        <w:t>Circulation.</w:t>
      </w:r>
      <w:proofErr w:type="gramEnd"/>
      <w:r w:rsidRPr="00CC5CC4">
        <w:t xml:space="preserve"> 1976</w:t>
      </w:r>
      <w:proofErr w:type="gramStart"/>
      <w:r w:rsidRPr="00CC5CC4">
        <w:t>;54</w:t>
      </w:r>
      <w:proofErr w:type="gramEnd"/>
      <w:r w:rsidRPr="00CC5CC4">
        <w:t>: 774–779. doi:10.1161/01.CIR.54.5.774</w:t>
      </w:r>
    </w:p>
    <w:p w:rsidR="00CC5CC4" w:rsidRPr="00CC5CC4" w:rsidRDefault="00CC5CC4" w:rsidP="00CC5CC4">
      <w:pPr>
        <w:pStyle w:val="Bibliography"/>
      </w:pPr>
      <w:r w:rsidRPr="00CC5CC4">
        <w:t xml:space="preserve">9. </w:t>
      </w:r>
      <w:r w:rsidRPr="00CC5CC4">
        <w:tab/>
      </w:r>
      <w:proofErr w:type="spellStart"/>
      <w:r w:rsidRPr="00CC5CC4">
        <w:t>Gelband</w:t>
      </w:r>
      <w:proofErr w:type="spellEnd"/>
      <w:r w:rsidRPr="00CC5CC4">
        <w:t xml:space="preserve"> H, Bush HL, Rosen MR, </w:t>
      </w:r>
      <w:proofErr w:type="spellStart"/>
      <w:r w:rsidRPr="00CC5CC4">
        <w:t>Myerburg</w:t>
      </w:r>
      <w:proofErr w:type="spellEnd"/>
      <w:r w:rsidRPr="00CC5CC4">
        <w:t xml:space="preserve"> RJ, Hoffman BF. </w:t>
      </w:r>
      <w:proofErr w:type="spellStart"/>
      <w:proofErr w:type="gramStart"/>
      <w:r w:rsidRPr="00CC5CC4">
        <w:t>Electrophysiologic</w:t>
      </w:r>
      <w:proofErr w:type="spellEnd"/>
      <w:r w:rsidRPr="00CC5CC4">
        <w:t xml:space="preserve"> Properties of Isolated Preparations of Human Atrial Myocardium.</w:t>
      </w:r>
      <w:proofErr w:type="gramEnd"/>
      <w:r w:rsidRPr="00CC5CC4">
        <w:t xml:space="preserve"> </w:t>
      </w:r>
      <w:proofErr w:type="spellStart"/>
      <w:r w:rsidRPr="00CC5CC4">
        <w:t>Circ</w:t>
      </w:r>
      <w:proofErr w:type="spellEnd"/>
      <w:r w:rsidRPr="00CC5CC4">
        <w:t xml:space="preserve"> Res. 1972</w:t>
      </w:r>
      <w:proofErr w:type="gramStart"/>
      <w:r w:rsidRPr="00CC5CC4">
        <w:t>;30</w:t>
      </w:r>
      <w:proofErr w:type="gramEnd"/>
      <w:r w:rsidRPr="00CC5CC4">
        <w:t>: 293–300. doi:10.1161/01.RES.30.3.293</w:t>
      </w:r>
    </w:p>
    <w:p w:rsidR="00CC5CC4" w:rsidRPr="00CC5CC4" w:rsidRDefault="00CC5CC4" w:rsidP="00CC5CC4">
      <w:pPr>
        <w:pStyle w:val="Bibliography"/>
      </w:pPr>
      <w:r w:rsidRPr="00CC5CC4">
        <w:t xml:space="preserve">10. </w:t>
      </w:r>
      <w:r w:rsidRPr="00CC5CC4">
        <w:tab/>
        <w:t xml:space="preserve">Pau D, Workman AJ, Kane KA, Rankin AC. Electrophysiological and </w:t>
      </w:r>
      <w:proofErr w:type="spellStart"/>
      <w:r w:rsidRPr="00CC5CC4">
        <w:t>arrhythmogenic</w:t>
      </w:r>
      <w:proofErr w:type="spellEnd"/>
      <w:r w:rsidRPr="00CC5CC4">
        <w:t xml:space="preserve"> effects of 5-hydroxytryptamine on human atrial cells are reduced in atrial fibrillation. </w:t>
      </w:r>
      <w:proofErr w:type="gramStart"/>
      <w:r w:rsidRPr="00CC5CC4">
        <w:t xml:space="preserve">J </w:t>
      </w:r>
      <w:proofErr w:type="spellStart"/>
      <w:r w:rsidRPr="00CC5CC4">
        <w:t>Mol</w:t>
      </w:r>
      <w:proofErr w:type="spellEnd"/>
      <w:r w:rsidRPr="00CC5CC4">
        <w:t xml:space="preserve"> Cell </w:t>
      </w:r>
      <w:proofErr w:type="spellStart"/>
      <w:r w:rsidRPr="00CC5CC4">
        <w:t>Cardiol</w:t>
      </w:r>
      <w:proofErr w:type="spellEnd"/>
      <w:r w:rsidRPr="00CC5CC4">
        <w:t>.</w:t>
      </w:r>
      <w:proofErr w:type="gramEnd"/>
      <w:r w:rsidRPr="00CC5CC4">
        <w:t xml:space="preserve"> 2007</w:t>
      </w:r>
      <w:proofErr w:type="gramStart"/>
      <w:r w:rsidRPr="00CC5CC4">
        <w:t>;42</w:t>
      </w:r>
      <w:proofErr w:type="gramEnd"/>
      <w:r w:rsidRPr="00CC5CC4">
        <w:t>: 54–62. doi:10.1016/j.yjmcc.2006.08.007</w:t>
      </w:r>
    </w:p>
    <w:p w:rsidR="00CC5CC4" w:rsidRPr="00CC5CC4" w:rsidRDefault="00CC5CC4" w:rsidP="00CC5CC4">
      <w:pPr>
        <w:pStyle w:val="Bibliography"/>
      </w:pPr>
      <w:r w:rsidRPr="00CC5CC4">
        <w:t xml:space="preserve">11. </w:t>
      </w:r>
      <w:r w:rsidRPr="00CC5CC4">
        <w:tab/>
        <w:t xml:space="preserve">Calum J Redpath ACR. Anti-adrenergic effects of endothelin on human atrial action potentials are potentially anti-arrhythmic. </w:t>
      </w:r>
      <w:proofErr w:type="gramStart"/>
      <w:r w:rsidRPr="00CC5CC4">
        <w:t xml:space="preserve">J </w:t>
      </w:r>
      <w:proofErr w:type="spellStart"/>
      <w:r w:rsidRPr="00CC5CC4">
        <w:t>Mol</w:t>
      </w:r>
      <w:proofErr w:type="spellEnd"/>
      <w:r w:rsidRPr="00CC5CC4">
        <w:t xml:space="preserve"> Cell </w:t>
      </w:r>
      <w:proofErr w:type="spellStart"/>
      <w:r w:rsidRPr="00CC5CC4">
        <w:t>Cardiol</w:t>
      </w:r>
      <w:proofErr w:type="spellEnd"/>
      <w:r w:rsidRPr="00CC5CC4">
        <w:t>.</w:t>
      </w:r>
      <w:proofErr w:type="gramEnd"/>
      <w:r w:rsidRPr="00CC5CC4">
        <w:t xml:space="preserve"> 2006</w:t>
      </w:r>
      <w:proofErr w:type="gramStart"/>
      <w:r w:rsidRPr="00CC5CC4">
        <w:t>;40</w:t>
      </w:r>
      <w:proofErr w:type="gramEnd"/>
      <w:r w:rsidRPr="00CC5CC4">
        <w:t>: 717–24. doi:10.1016/j.yjmcc.2006.01.012</w:t>
      </w:r>
    </w:p>
    <w:p w:rsidR="00CC5CC4" w:rsidRPr="00CC5CC4" w:rsidRDefault="00CC5CC4" w:rsidP="00CC5CC4">
      <w:pPr>
        <w:pStyle w:val="Bibliography"/>
      </w:pPr>
      <w:r w:rsidRPr="00CC5CC4">
        <w:t xml:space="preserve">12. </w:t>
      </w:r>
      <w:r w:rsidRPr="00CC5CC4">
        <w:tab/>
      </w:r>
      <w:proofErr w:type="spellStart"/>
      <w:r w:rsidRPr="00CC5CC4">
        <w:t>Katoh</w:t>
      </w:r>
      <w:proofErr w:type="spellEnd"/>
      <w:r w:rsidRPr="00CC5CC4">
        <w:t xml:space="preserve"> H, Shinozaki T, Baba S, Satoh S, </w:t>
      </w:r>
      <w:proofErr w:type="spellStart"/>
      <w:r w:rsidRPr="00CC5CC4">
        <w:t>Kagaya</w:t>
      </w:r>
      <w:proofErr w:type="spellEnd"/>
      <w:r w:rsidRPr="00CC5CC4">
        <w:t xml:space="preserve"> Y, Watanabe J, et al. Monophasic Action Potential Duration at the Crista Terminalis in Patients With Sinus Node Disease. </w:t>
      </w:r>
      <w:proofErr w:type="spellStart"/>
      <w:r w:rsidRPr="00CC5CC4">
        <w:t>Circ</w:t>
      </w:r>
      <w:proofErr w:type="spellEnd"/>
      <w:r w:rsidRPr="00CC5CC4">
        <w:t xml:space="preserve"> J. 2005</w:t>
      </w:r>
      <w:proofErr w:type="gramStart"/>
      <w:r w:rsidRPr="00CC5CC4">
        <w:t>;69</w:t>
      </w:r>
      <w:proofErr w:type="gramEnd"/>
      <w:r w:rsidRPr="00CC5CC4">
        <w:t>: 1361–1367. doi:10.1253/circj.69.1361</w:t>
      </w:r>
    </w:p>
    <w:p w:rsidR="00CC5CC4" w:rsidRPr="00CC5CC4" w:rsidRDefault="00CC5CC4" w:rsidP="00CC5CC4">
      <w:pPr>
        <w:pStyle w:val="Bibliography"/>
      </w:pPr>
      <w:r w:rsidRPr="00CC5CC4">
        <w:t xml:space="preserve">13. </w:t>
      </w:r>
      <w:r w:rsidRPr="00CC5CC4">
        <w:tab/>
      </w:r>
      <w:proofErr w:type="spellStart"/>
      <w:r w:rsidRPr="00CC5CC4">
        <w:t>Dobrev</w:t>
      </w:r>
      <w:proofErr w:type="spellEnd"/>
      <w:r w:rsidRPr="00CC5CC4">
        <w:t xml:space="preserve"> D, Ravens U. </w:t>
      </w:r>
      <w:proofErr w:type="spellStart"/>
      <w:r w:rsidRPr="00CC5CC4">
        <w:t>Remodeling</w:t>
      </w:r>
      <w:proofErr w:type="spellEnd"/>
      <w:r w:rsidRPr="00CC5CC4">
        <w:t xml:space="preserve"> of cardiomyocyte ion channels in human atrial fibrillation. </w:t>
      </w:r>
      <w:proofErr w:type="gramStart"/>
      <w:r w:rsidRPr="00CC5CC4">
        <w:t xml:space="preserve">Basic Res </w:t>
      </w:r>
      <w:proofErr w:type="spellStart"/>
      <w:r w:rsidRPr="00CC5CC4">
        <w:t>Cardiol</w:t>
      </w:r>
      <w:proofErr w:type="spellEnd"/>
      <w:r w:rsidRPr="00CC5CC4">
        <w:t>.</w:t>
      </w:r>
      <w:proofErr w:type="gramEnd"/>
      <w:r w:rsidRPr="00CC5CC4">
        <w:t xml:space="preserve"> 2003</w:t>
      </w:r>
      <w:proofErr w:type="gramStart"/>
      <w:r w:rsidRPr="00CC5CC4">
        <w:t>;98</w:t>
      </w:r>
      <w:proofErr w:type="gramEnd"/>
      <w:r w:rsidRPr="00CC5CC4">
        <w:t xml:space="preserve">: 137–148. </w:t>
      </w:r>
      <w:proofErr w:type="gramStart"/>
      <w:r w:rsidRPr="00CC5CC4">
        <w:t>doi:</w:t>
      </w:r>
      <w:proofErr w:type="gramEnd"/>
      <w:r w:rsidRPr="00CC5CC4">
        <w:t>10.1007/s00395-003-0409-8</w:t>
      </w:r>
    </w:p>
    <w:p w:rsidR="00CC5CC4" w:rsidRPr="00CC5CC4" w:rsidRDefault="00CC5CC4" w:rsidP="00CC5CC4">
      <w:pPr>
        <w:pStyle w:val="Bibliography"/>
      </w:pPr>
      <w:r w:rsidRPr="00CC5CC4">
        <w:t xml:space="preserve">14. </w:t>
      </w:r>
      <w:r w:rsidRPr="00CC5CC4">
        <w:tab/>
        <w:t xml:space="preserve">Kim B-S, Kim Y-H, Hwang G-S, Pak H-N, Lee SC, Shim WJ, et al. Action potential duration restitution kinetics in human atrial fibrillation. J Am </w:t>
      </w:r>
      <w:proofErr w:type="spellStart"/>
      <w:r w:rsidRPr="00CC5CC4">
        <w:t>Coll</w:t>
      </w:r>
      <w:proofErr w:type="spellEnd"/>
      <w:r w:rsidRPr="00CC5CC4">
        <w:t xml:space="preserve"> </w:t>
      </w:r>
      <w:proofErr w:type="spellStart"/>
      <w:r w:rsidRPr="00CC5CC4">
        <w:t>Cardiol</w:t>
      </w:r>
      <w:proofErr w:type="spellEnd"/>
      <w:r w:rsidRPr="00CC5CC4">
        <w:t>. 2002</w:t>
      </w:r>
      <w:proofErr w:type="gramStart"/>
      <w:r w:rsidRPr="00CC5CC4">
        <w:t>;39</w:t>
      </w:r>
      <w:proofErr w:type="gramEnd"/>
      <w:r w:rsidRPr="00CC5CC4">
        <w:t xml:space="preserve">: 1329–1336. </w:t>
      </w:r>
      <w:proofErr w:type="gramStart"/>
      <w:r w:rsidRPr="00CC5CC4">
        <w:t>doi:</w:t>
      </w:r>
      <w:proofErr w:type="gramEnd"/>
      <w:r w:rsidRPr="00CC5CC4">
        <w:t>10.1016/S0735-1097(02)01760-6</w:t>
      </w:r>
    </w:p>
    <w:p w:rsidR="00CC5CC4" w:rsidRPr="00CC5CC4" w:rsidRDefault="00CC5CC4" w:rsidP="00CC5CC4">
      <w:pPr>
        <w:pStyle w:val="Bibliography"/>
      </w:pPr>
      <w:r w:rsidRPr="00CC5CC4">
        <w:t xml:space="preserve">15. </w:t>
      </w:r>
      <w:r w:rsidRPr="00CC5CC4">
        <w:tab/>
        <w:t xml:space="preserve">Feng J, Yue L, Wang Z, </w:t>
      </w:r>
      <w:proofErr w:type="spellStart"/>
      <w:r w:rsidRPr="00CC5CC4">
        <w:t>Nattel</w:t>
      </w:r>
      <w:proofErr w:type="spellEnd"/>
      <w:r w:rsidRPr="00CC5CC4">
        <w:t xml:space="preserve"> S. Ionic Mechanisms of Regional Action Potential Heterogeneity in the Canine Right Atrium. </w:t>
      </w:r>
      <w:proofErr w:type="spellStart"/>
      <w:r w:rsidRPr="00CC5CC4">
        <w:t>Circ</w:t>
      </w:r>
      <w:proofErr w:type="spellEnd"/>
      <w:r w:rsidRPr="00CC5CC4">
        <w:t xml:space="preserve"> Res. 1998</w:t>
      </w:r>
      <w:proofErr w:type="gramStart"/>
      <w:r w:rsidRPr="00CC5CC4">
        <w:t>;83</w:t>
      </w:r>
      <w:proofErr w:type="gramEnd"/>
      <w:r w:rsidRPr="00CC5CC4">
        <w:t>: 541–551. doi:10.1161/01.RES.83.5.541</w:t>
      </w:r>
    </w:p>
    <w:p w:rsidR="00CC5CC4" w:rsidRPr="00CC5CC4" w:rsidRDefault="00CC5CC4" w:rsidP="00CC5CC4">
      <w:pPr>
        <w:pStyle w:val="Bibliography"/>
      </w:pPr>
      <w:r w:rsidRPr="00CC5CC4">
        <w:t xml:space="preserve">16. </w:t>
      </w:r>
      <w:r w:rsidRPr="00CC5CC4">
        <w:tab/>
      </w:r>
      <w:proofErr w:type="spellStart"/>
      <w:r w:rsidRPr="00CC5CC4">
        <w:t>Burashnikov</w:t>
      </w:r>
      <w:proofErr w:type="spellEnd"/>
      <w:r w:rsidRPr="00CC5CC4">
        <w:t xml:space="preserve"> A, </w:t>
      </w:r>
      <w:proofErr w:type="spellStart"/>
      <w:r w:rsidRPr="00CC5CC4">
        <w:t>Mannava</w:t>
      </w:r>
      <w:proofErr w:type="spellEnd"/>
      <w:r w:rsidRPr="00CC5CC4">
        <w:t xml:space="preserve"> S, </w:t>
      </w:r>
      <w:proofErr w:type="spellStart"/>
      <w:r w:rsidRPr="00CC5CC4">
        <w:t>Antzelevitch</w:t>
      </w:r>
      <w:proofErr w:type="spellEnd"/>
      <w:r w:rsidRPr="00CC5CC4">
        <w:t xml:space="preserve"> C. Transmembrane action potential heterogeneity in the canine isolated arterially perfused right atrium: effect of </w:t>
      </w:r>
      <w:proofErr w:type="spellStart"/>
      <w:r w:rsidRPr="00CC5CC4">
        <w:t>IKr</w:t>
      </w:r>
      <w:proofErr w:type="spellEnd"/>
      <w:r w:rsidRPr="00CC5CC4">
        <w:t xml:space="preserve"> and </w:t>
      </w:r>
      <w:proofErr w:type="spellStart"/>
      <w:r w:rsidRPr="00CC5CC4">
        <w:t>IKur</w:t>
      </w:r>
      <w:proofErr w:type="spellEnd"/>
      <w:r w:rsidRPr="00CC5CC4">
        <w:t xml:space="preserve">/Ito block. Am J </w:t>
      </w:r>
      <w:proofErr w:type="spellStart"/>
      <w:r w:rsidRPr="00CC5CC4">
        <w:t>Physiol</w:t>
      </w:r>
      <w:proofErr w:type="spellEnd"/>
      <w:r w:rsidRPr="00CC5CC4">
        <w:t xml:space="preserve"> - Heart </w:t>
      </w:r>
      <w:proofErr w:type="spellStart"/>
      <w:r w:rsidRPr="00CC5CC4">
        <w:t>Circ</w:t>
      </w:r>
      <w:proofErr w:type="spellEnd"/>
      <w:r w:rsidRPr="00CC5CC4">
        <w:t xml:space="preserve"> Physiol. 2004</w:t>
      </w:r>
      <w:proofErr w:type="gramStart"/>
      <w:r w:rsidRPr="00CC5CC4">
        <w:t>;286</w:t>
      </w:r>
      <w:proofErr w:type="gramEnd"/>
      <w:r w:rsidRPr="00CC5CC4">
        <w:t>: H2393–H2400. doi:10.1152/ajpheart.01242.2003</w:t>
      </w:r>
    </w:p>
    <w:p w:rsidR="00CC5CC4" w:rsidRPr="00CC5CC4" w:rsidRDefault="00CC5CC4" w:rsidP="00CC5CC4">
      <w:pPr>
        <w:pStyle w:val="Bibliography"/>
      </w:pPr>
      <w:r w:rsidRPr="00CC5CC4">
        <w:t xml:space="preserve">17. </w:t>
      </w:r>
      <w:r w:rsidRPr="00CC5CC4">
        <w:tab/>
        <w:t xml:space="preserve">Li D, Zhang L, Kneller J, </w:t>
      </w:r>
      <w:proofErr w:type="spellStart"/>
      <w:r w:rsidRPr="00CC5CC4">
        <w:t>Nattel</w:t>
      </w:r>
      <w:proofErr w:type="spellEnd"/>
      <w:r w:rsidRPr="00CC5CC4">
        <w:t xml:space="preserve"> S. Potential Ionic Mechanism for Repolarization Differences Between Canine Right and Left Atrium. </w:t>
      </w:r>
      <w:proofErr w:type="spellStart"/>
      <w:r w:rsidRPr="00CC5CC4">
        <w:t>Circ</w:t>
      </w:r>
      <w:proofErr w:type="spellEnd"/>
      <w:r w:rsidRPr="00CC5CC4">
        <w:t xml:space="preserve"> Res. 2001</w:t>
      </w:r>
      <w:proofErr w:type="gramStart"/>
      <w:r w:rsidRPr="00CC5CC4">
        <w:t>;88</w:t>
      </w:r>
      <w:proofErr w:type="gramEnd"/>
      <w:r w:rsidRPr="00CC5CC4">
        <w:t>: 1168–1175. doi:10.1161/hh1101.091266</w:t>
      </w:r>
    </w:p>
    <w:p w:rsidR="00CC5CC4" w:rsidRDefault="00CC5CC4">
      <w:r>
        <w:fldChar w:fldCharType="end"/>
      </w:r>
    </w:p>
    <w:sectPr w:rsidR="00CC5CC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02CF" w:rsidRDefault="00AD02CF" w:rsidP="00CC5CC4">
      <w:r>
        <w:separator/>
      </w:r>
    </w:p>
  </w:endnote>
  <w:endnote w:type="continuationSeparator" w:id="0">
    <w:p w:rsidR="00AD02CF" w:rsidRDefault="00AD02CF" w:rsidP="00CC5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727570"/>
      <w:docPartObj>
        <w:docPartGallery w:val="Page Numbers (Bottom of Page)"/>
        <w:docPartUnique/>
      </w:docPartObj>
    </w:sdtPr>
    <w:sdtEndPr>
      <w:rPr>
        <w:noProof/>
      </w:rPr>
    </w:sdtEndPr>
    <w:sdtContent>
      <w:p w:rsidR="00CC5CC4" w:rsidRDefault="00CC5CC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CC5CC4" w:rsidRDefault="00CC5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02CF" w:rsidRDefault="00AD02CF" w:rsidP="00CC5CC4">
      <w:r>
        <w:separator/>
      </w:r>
    </w:p>
  </w:footnote>
  <w:footnote w:type="continuationSeparator" w:id="0">
    <w:p w:rsidR="00AD02CF" w:rsidRDefault="00AD02CF" w:rsidP="00CC5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CC4"/>
    <w:rsid w:val="003356EB"/>
    <w:rsid w:val="00AD02CF"/>
    <w:rsid w:val="00CC5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416</Words>
  <Characters>47976</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6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dc:creator>
  <cp:lastModifiedBy>Dom</cp:lastModifiedBy>
  <cp:revision>1</cp:revision>
  <dcterms:created xsi:type="dcterms:W3CDTF">2017-03-20T20:26:00Z</dcterms:created>
  <dcterms:modified xsi:type="dcterms:W3CDTF">2017-03-20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vhhvw4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